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1952EA" w:rsidP="3569FEA9" w:rsidRDefault="001952EA" w14:paraId="3C9B2C52" w14:textId="3DE5A4E4">
      <w:pPr>
        <w:pStyle w:val="paragraph"/>
        <w:spacing w:before="0" w:beforeAutospacing="off" w:after="0" w:afterAutospacing="off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3569FEA9" w:rsidR="001952EA">
        <w:rPr>
          <w:rStyle w:val="normaltextrun"/>
        </w:rPr>
        <w:t>S</w:t>
      </w:r>
      <w:r w:rsidRPr="3569FEA9" w:rsidR="6CD85FA2">
        <w:rPr>
          <w:rStyle w:val="normaltextrun"/>
        </w:rPr>
        <w:t>upplementary Materials</w:t>
      </w:r>
      <w:r w:rsidRPr="3569FEA9" w:rsidR="001952EA">
        <w:rPr>
          <w:rStyle w:val="eop"/>
        </w:rPr>
        <w:t> </w:t>
      </w:r>
    </w:p>
    <w:p w:rsidR="001952EA" w:rsidP="001952EA" w:rsidRDefault="001952EA" w14:paraId="28000A0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Pr="00E55BE2" w:rsidR="001952EA" w:rsidP="00E55BE2" w:rsidRDefault="001952EA" w14:paraId="248E5A68" w14:textId="413317E1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Style w:val="normaltextrun"/>
        </w:rPr>
        <w:t xml:space="preserve">Title: </w:t>
      </w:r>
      <w:r w:rsidR="00E55BE2">
        <w:rPr>
          <w:rFonts w:ascii="Times New Roman" w:hAnsi="Times New Roman" w:cs="Times New Roman"/>
          <w:color w:val="000000" w:themeColor="text1"/>
          <w:sz w:val="24"/>
          <w:szCs w:val="24"/>
        </w:rPr>
        <w:t>Cross-sector collaboration is more effective than single sector actions at mitigating SARS-CoV-2 in white-tailed deer</w:t>
      </w:r>
    </w:p>
    <w:p w:rsidR="001952EA" w:rsidP="001952EA" w:rsidRDefault="001952EA" w14:paraId="042F1EC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E55BE2" w:rsidP="001952EA" w:rsidRDefault="001952EA" w14:paraId="681208E1" w14:textId="77777777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</w:rPr>
        <w:t>Running title:</w:t>
      </w:r>
      <w:r>
        <w:rPr>
          <w:rStyle w:val="normaltextrun"/>
          <w:b/>
          <w:bCs/>
        </w:rPr>
        <w:t xml:space="preserve"> </w:t>
      </w:r>
      <w:r w:rsidR="00E55BE2">
        <w:t>Cross-sector collaboration</w:t>
      </w:r>
      <w:r w:rsidRPr="00FE13B8" w:rsidR="00E55BE2">
        <w:t xml:space="preserve"> </w:t>
      </w:r>
      <w:r w:rsidR="00E55BE2">
        <w:t>reduces SARS-CoV-2 risk in deer</w:t>
      </w:r>
    </w:p>
    <w:p w:rsidR="001952EA" w:rsidP="001952EA" w:rsidRDefault="001952EA" w14:paraId="3CD59DDE" w14:textId="572957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Pr="00220A47" w:rsidR="00E55BE2" w:rsidP="00E55BE2" w:rsidRDefault="00E55BE2" w14:paraId="2DD35514" w14:textId="77777777">
      <w:pPr>
        <w:pStyle w:val="Default"/>
        <w:rPr>
          <w:rFonts w:ascii="Times New Roman" w:hAnsi="Times New Roman" w:cs="Times New Roman"/>
        </w:rPr>
      </w:pPr>
      <w:r w:rsidRPr="35D342E5">
        <w:rPr>
          <w:rFonts w:ascii="Times New Roman" w:hAnsi="Times New Roman" w:cs="Times New Roman"/>
        </w:rPr>
        <w:t>JONATHAN D. COOK</w:t>
      </w:r>
      <w:r>
        <w:rPr>
          <w:rFonts w:ascii="Times New Roman" w:hAnsi="Times New Roman" w:cs="Times New Roman"/>
          <w:vertAlign w:val="superscript"/>
        </w:rPr>
        <w:t>1</w:t>
      </w:r>
      <w:r w:rsidRPr="35D342E5">
        <w:rPr>
          <w:rFonts w:ascii="Times New Roman" w:hAnsi="Times New Roman" w:cs="Times New Roman"/>
        </w:rPr>
        <w:t xml:space="preserve">, </w:t>
      </w:r>
      <w:r w:rsidRPr="35D342E5">
        <w:rPr>
          <w:rFonts w:ascii="Times New Roman" w:hAnsi="Times New Roman" w:cs="Times New Roman"/>
          <w:i/>
          <w:iCs/>
        </w:rPr>
        <w:t>U.</w:t>
      </w:r>
      <w:r>
        <w:rPr>
          <w:rFonts w:ascii="Times New Roman" w:hAnsi="Times New Roman" w:cs="Times New Roman"/>
          <w:i/>
          <w:iCs/>
        </w:rPr>
        <w:t xml:space="preserve"> </w:t>
      </w:r>
      <w:r w:rsidRPr="35D342E5">
        <w:rPr>
          <w:rFonts w:ascii="Times New Roman" w:hAnsi="Times New Roman" w:cs="Times New Roman"/>
          <w:i/>
          <w:iCs/>
        </w:rPr>
        <w:t>S. Geological Survey, Eastern Ecological Science Center, Laurel, MD, USA</w:t>
      </w:r>
    </w:p>
    <w:p w:rsidR="00E55BE2" w:rsidP="00E55BE2" w:rsidRDefault="00E55BE2" w14:paraId="1F73B829" w14:textId="77777777">
      <w:pPr>
        <w:pStyle w:val="Default"/>
        <w:rPr>
          <w:rFonts w:ascii="Times New Roman" w:hAnsi="Times New Roman" w:cs="Times New Roman"/>
          <w:i/>
          <w:iCs/>
        </w:rPr>
      </w:pPr>
    </w:p>
    <w:p w:rsidR="00E55BE2" w:rsidP="00E55BE2" w:rsidRDefault="00E55BE2" w14:paraId="356CB2D8" w14:textId="7777777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IAS ROSENBLATT, </w:t>
      </w:r>
      <w:r w:rsidRPr="00844EED">
        <w:rPr>
          <w:rStyle w:val="normaltextrun"/>
          <w:rFonts w:ascii="Times New Roman" w:hAnsi="Times New Roman" w:cs="Times New Roman"/>
          <w:i/>
          <w:iCs/>
          <w:shd w:val="clear" w:color="auto" w:fill="FFFFFF"/>
        </w:rPr>
        <w:t>Rubenstein School of Environment and Natural Resources, University of Vermont, Burlington, VT, USA</w:t>
      </w:r>
    </w:p>
    <w:p w:rsidR="00E55BE2" w:rsidP="00E55BE2" w:rsidRDefault="00E55BE2" w14:paraId="2615D9EB" w14:textId="77777777">
      <w:pPr>
        <w:pStyle w:val="Default"/>
        <w:rPr>
          <w:rFonts w:ascii="Times New Roman" w:hAnsi="Times New Roman" w:cs="Times New Roman"/>
        </w:rPr>
      </w:pPr>
    </w:p>
    <w:p w:rsidR="00E55BE2" w:rsidP="00E55BE2" w:rsidRDefault="00E55BE2" w14:paraId="2F55D0DB" w14:textId="7777777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ZIELLA DiRENZO, </w:t>
      </w:r>
      <w:r w:rsidRPr="00777A09">
        <w:rPr>
          <w:rFonts w:ascii="Times New Roman" w:hAnsi="Times New Roman" w:eastAsia="Times New Roman" w:cs="Times New Roman"/>
          <w:i/>
          <w:iCs/>
          <w:color w:val="000000" w:themeColor="text1"/>
          <w:lang w:val="en-GB"/>
        </w:rPr>
        <w:t>U. S. Geological Survey, Massachusetts Cooperative Fish and Wildlife Research Unit, University of Massachusetts, Amherst, MA, USA</w:t>
      </w:r>
    </w:p>
    <w:p w:rsidR="00E55BE2" w:rsidP="00E55BE2" w:rsidRDefault="00E55BE2" w14:paraId="0A3A3C27" w14:textId="77777777">
      <w:pPr>
        <w:pStyle w:val="Default"/>
        <w:rPr>
          <w:rFonts w:ascii="Times New Roman" w:hAnsi="Times New Roman" w:cs="Times New Roman"/>
        </w:rPr>
      </w:pPr>
    </w:p>
    <w:p w:rsidRPr="00220A47" w:rsidR="00E55BE2" w:rsidP="00E55BE2" w:rsidRDefault="00E55BE2" w14:paraId="7722486E" w14:textId="77777777">
      <w:pPr>
        <w:pStyle w:val="Default"/>
        <w:rPr>
          <w:rFonts w:ascii="Times New Roman" w:hAnsi="Times New Roman" w:cs="Times New Roman"/>
        </w:rPr>
      </w:pPr>
      <w:r w:rsidRPr="00220A47">
        <w:rPr>
          <w:rFonts w:ascii="Times New Roman" w:hAnsi="Times New Roman" w:cs="Times New Roman"/>
        </w:rPr>
        <w:t xml:space="preserve">EVAN H. CAMPBELL GRANT, </w:t>
      </w:r>
      <w:r w:rsidRPr="00220A47">
        <w:rPr>
          <w:rFonts w:ascii="Times New Roman" w:hAnsi="Times New Roman" w:cs="Times New Roman"/>
          <w:i/>
          <w:iCs/>
        </w:rPr>
        <w:t>U.</w:t>
      </w:r>
      <w:r>
        <w:rPr>
          <w:rFonts w:ascii="Times New Roman" w:hAnsi="Times New Roman" w:cs="Times New Roman"/>
          <w:i/>
          <w:iCs/>
        </w:rPr>
        <w:t xml:space="preserve"> </w:t>
      </w:r>
      <w:r w:rsidRPr="00220A47">
        <w:rPr>
          <w:rFonts w:ascii="Times New Roman" w:hAnsi="Times New Roman" w:cs="Times New Roman"/>
          <w:i/>
          <w:iCs/>
        </w:rPr>
        <w:t>S. Geological Survey, Eastern Ecological Science Center, Turner’s Falls, MA, USA</w:t>
      </w:r>
    </w:p>
    <w:p w:rsidR="00E55BE2" w:rsidP="00E55BE2" w:rsidRDefault="00E55BE2" w14:paraId="7941A0DD" w14:textId="77777777">
      <w:pPr>
        <w:pStyle w:val="Default"/>
        <w:rPr>
          <w:rFonts w:ascii="Times New Roman" w:hAnsi="Times New Roman" w:cs="Times New Roman"/>
        </w:rPr>
      </w:pPr>
    </w:p>
    <w:p w:rsidR="00E55BE2" w:rsidP="00E55BE2" w:rsidRDefault="00E55BE2" w14:paraId="65C536B1" w14:textId="7777777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ITTANY A. MOSHER, </w:t>
      </w:r>
      <w:r w:rsidRPr="00844EED">
        <w:rPr>
          <w:rStyle w:val="normaltextrun"/>
          <w:rFonts w:ascii="Times New Roman" w:hAnsi="Times New Roman" w:cs="Times New Roman"/>
          <w:i/>
          <w:iCs/>
          <w:shd w:val="clear" w:color="auto" w:fill="FFFFFF"/>
        </w:rPr>
        <w:t>Rubenstein School of Environment and Natural Resources, University of Vermont, Burlington, VT, USA</w:t>
      </w:r>
    </w:p>
    <w:p w:rsidR="00E55BE2" w:rsidP="00E55BE2" w:rsidRDefault="00E55BE2" w14:paraId="59D0209B" w14:textId="77777777">
      <w:pPr>
        <w:pStyle w:val="Default"/>
        <w:rPr>
          <w:rFonts w:ascii="Times New Roman" w:hAnsi="Times New Roman" w:cs="Times New Roman"/>
        </w:rPr>
      </w:pPr>
    </w:p>
    <w:p w:rsidRPr="003C7BED" w:rsidR="00E55BE2" w:rsidP="00E55BE2" w:rsidRDefault="00E55BE2" w14:paraId="207FC143" w14:textId="7777777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RNANDO ARCE</w:t>
      </w:r>
      <w:r w:rsidRPr="003C7BED">
        <w:rPr>
          <w:rFonts w:ascii="Times New Roman" w:hAnsi="Times New Roman" w:cs="Times New Roman"/>
        </w:rPr>
        <w:t xml:space="preserve">, </w:t>
      </w:r>
      <w:r w:rsidRPr="003C7BED">
        <w:rPr>
          <w:rStyle w:val="normaltextrun"/>
          <w:rFonts w:ascii="Times New Roman" w:hAnsi="Times New Roman" w:cs="Times New Roman"/>
          <w:i/>
          <w:iCs/>
          <w:shd w:val="clear" w:color="auto" w:fill="FFFFFF"/>
        </w:rPr>
        <w:t>Department of Environmental Conservation, University of Massachusetts, Amherst, MA, USA</w:t>
      </w:r>
    </w:p>
    <w:p w:rsidR="00E55BE2" w:rsidP="00E55BE2" w:rsidRDefault="00E55BE2" w14:paraId="6025F0D8" w14:textId="77777777">
      <w:pPr>
        <w:pStyle w:val="Default"/>
        <w:rPr>
          <w:rFonts w:ascii="Times New Roman" w:hAnsi="Times New Roman" w:cs="Times New Roman"/>
        </w:rPr>
      </w:pPr>
    </w:p>
    <w:p w:rsidR="00E55BE2" w:rsidP="00E55BE2" w:rsidRDefault="00E55BE2" w14:paraId="2A956F94" w14:textId="7777777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NJA CHRISTENSEN, </w:t>
      </w:r>
      <w:r w:rsidRPr="00FC0D80">
        <w:rPr>
          <w:rFonts w:ascii="Times New Roman" w:hAnsi="Times New Roman" w:cs="Times New Roman"/>
          <w:i/>
          <w:iCs/>
        </w:rPr>
        <w:t>Department of Fisheries and Wildlife, Michigan State University, East Lansing, MI, USA</w:t>
      </w:r>
    </w:p>
    <w:p w:rsidRPr="00220A47" w:rsidR="00E55BE2" w:rsidP="00E55BE2" w:rsidRDefault="00E55BE2" w14:paraId="41E643D4" w14:textId="7777777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Pr="00BA1247" w:rsidR="00E55BE2" w:rsidP="00E55BE2" w:rsidRDefault="00E55BE2" w14:paraId="39C4E54C" w14:textId="77777777">
      <w:pPr>
        <w:pStyle w:val="Defaul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RIA R. GHAI, </w:t>
      </w:r>
      <w:r>
        <w:rPr>
          <w:rFonts w:ascii="Times New Roman" w:hAnsi="Times New Roman" w:cs="Times New Roman"/>
          <w:i/>
          <w:iCs/>
        </w:rPr>
        <w:t xml:space="preserve">U.S. </w:t>
      </w:r>
      <w:r w:rsidRPr="00BA1247">
        <w:rPr>
          <w:rFonts w:ascii="Times New Roman" w:hAnsi="Times New Roman" w:cs="Times New Roman"/>
          <w:i/>
          <w:iCs/>
        </w:rPr>
        <w:t>Centers for Disease Control and Prevention, Atlanta,</w:t>
      </w:r>
      <w:r>
        <w:rPr>
          <w:rFonts w:ascii="Times New Roman" w:hAnsi="Times New Roman" w:cs="Times New Roman"/>
          <w:i/>
          <w:iCs/>
        </w:rPr>
        <w:t xml:space="preserve"> GA,</w:t>
      </w:r>
      <w:r w:rsidRPr="00BA1247">
        <w:rPr>
          <w:rFonts w:ascii="Times New Roman" w:hAnsi="Times New Roman" w:cs="Times New Roman"/>
          <w:i/>
          <w:iCs/>
        </w:rPr>
        <w:t xml:space="preserve"> USA</w:t>
      </w:r>
    </w:p>
    <w:p w:rsidRPr="00220A47" w:rsidR="00E55BE2" w:rsidP="00E55BE2" w:rsidRDefault="00E55BE2" w14:paraId="519D60D0" w14:textId="77777777">
      <w:pPr>
        <w:pStyle w:val="Default"/>
        <w:rPr>
          <w:rFonts w:ascii="Times New Roman" w:hAnsi="Times New Roman" w:cs="Times New Roman"/>
        </w:rPr>
      </w:pPr>
    </w:p>
    <w:p w:rsidR="00E55BE2" w:rsidP="00E55BE2" w:rsidRDefault="00E55BE2" w14:paraId="1D97DAFD" w14:textId="77777777">
      <w:pPr>
        <w:pStyle w:val="Default"/>
        <w:rPr>
          <w:rFonts w:ascii="Times New Roman" w:hAnsi="Times New Roman" w:cs="Times New Roman"/>
          <w:i/>
          <w:iCs/>
        </w:rPr>
      </w:pPr>
      <w:r w:rsidRPr="00220A47">
        <w:rPr>
          <w:rFonts w:ascii="Times New Roman" w:hAnsi="Times New Roman" w:cs="Times New Roman"/>
        </w:rPr>
        <w:t xml:space="preserve">MICHAEL C. RUNGE, </w:t>
      </w:r>
      <w:r w:rsidRPr="00220A47">
        <w:rPr>
          <w:rFonts w:ascii="Times New Roman" w:hAnsi="Times New Roman" w:cs="Times New Roman"/>
          <w:i/>
          <w:iCs/>
        </w:rPr>
        <w:t>U.</w:t>
      </w:r>
      <w:r>
        <w:rPr>
          <w:rFonts w:ascii="Times New Roman" w:hAnsi="Times New Roman" w:cs="Times New Roman"/>
          <w:i/>
          <w:iCs/>
        </w:rPr>
        <w:t xml:space="preserve"> </w:t>
      </w:r>
      <w:r w:rsidRPr="00220A47">
        <w:rPr>
          <w:rFonts w:ascii="Times New Roman" w:hAnsi="Times New Roman" w:cs="Times New Roman"/>
          <w:i/>
          <w:iCs/>
        </w:rPr>
        <w:t>S. Geological Survey, Eastern Ecological Science Center, Laurel, MD, USA</w:t>
      </w:r>
    </w:p>
    <w:p w:rsidRPr="009411B4" w:rsidR="00E55BE2" w:rsidP="00E55BE2" w:rsidRDefault="00E55BE2" w14:paraId="65B8E410" w14:textId="77777777">
      <w:pPr>
        <w:pStyle w:val="Default"/>
        <w:rPr>
          <w:rFonts w:ascii="Times New Roman" w:hAnsi="Times New Roman" w:cs="Times New Roman"/>
          <w:i/>
          <w:iCs/>
        </w:rPr>
      </w:pPr>
    </w:p>
    <w:p w:rsidR="00E55BE2" w:rsidP="00E55BE2" w:rsidRDefault="00E55BE2" w14:paraId="5FBFF40A" w14:textId="011236F2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r w:rsidRPr="006948BB">
        <w:rPr>
          <w:vertAlign w:val="superscript"/>
        </w:rPr>
        <w:t>1</w:t>
      </w:r>
      <w:r>
        <w:t xml:space="preserve">Corresponding author. Contact: </w:t>
      </w:r>
      <w:hyperlink w:history="1" r:id="rId5">
        <w:r w:rsidRPr="00171BD0">
          <w:rPr>
            <w:rStyle w:val="Hyperlink"/>
          </w:rPr>
          <w:t>jcook@usgs.gov</w:t>
        </w:r>
      </w:hyperlink>
    </w:p>
    <w:p w:rsidR="00E55BE2" w:rsidP="001952EA" w:rsidRDefault="00E55BE2" w14:paraId="01D317B8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624C9EAB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5336E0C4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37AA28A9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4CCF66F9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73DB227D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465053E8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7B697098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15304FC6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02B387C2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1952EA" w:rsidRDefault="00E55BE2" w14:paraId="0EDA36B7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E55BE2" w:rsidRDefault="00E55BE2" w14:paraId="4E0B4791" w14:textId="33DCE59A">
      <w:pPr>
        <w:ind w:left="720" w:hanging="720"/>
        <w:rPr>
          <w:rFonts w:ascii="Times New Roman" w:hAnsi="Times New Roman" w:cs="Times New Roman"/>
          <w:b w:val="1"/>
          <w:bCs w:val="1"/>
          <w:color w:val="202020"/>
          <w:sz w:val="24"/>
          <w:szCs w:val="24"/>
          <w:shd w:val="clear" w:color="auto" w:fill="FFFFFF"/>
        </w:rPr>
      </w:pPr>
      <w:r w:rsidR="7674FF38">
        <w:rPr>
          <w:rFonts w:ascii="Times New Roman" w:hAnsi="Times New Roman" w:cs="Times New Roman"/>
          <w:b w:val="1"/>
          <w:bCs w:val="1"/>
          <w:color w:val="202020"/>
          <w:sz w:val="24"/>
          <w:szCs w:val="24"/>
          <w:shd w:val="clear" w:color="auto" w:fill="FFFFFF"/>
        </w:rPr>
        <w:t xml:space="preserve">Supplementary </w:t>
      </w:r>
      <w:r w:rsidR="00E55BE2">
        <w:rPr>
          <w:rFonts w:ascii="Times New Roman" w:hAnsi="Times New Roman" w:cs="Times New Roman"/>
          <w:b w:val="1"/>
          <w:bCs w:val="1"/>
          <w:color w:val="202020"/>
          <w:sz w:val="24"/>
          <w:szCs w:val="24"/>
          <w:shd w:val="clear" w:color="auto" w:fill="FFFFFF"/>
        </w:rPr>
        <w:t>Table 1. Guidance Committee</w:t>
      </w:r>
      <w:r w:rsidRPr="00E55BE2" w:rsidR="00E55BE2">
        <w:rPr>
          <w:rStyle w:val="normaltextrun"/>
        </w:rPr>
        <w:t xml:space="preserve"> </w:t>
      </w:r>
      <w:r w:rsidRPr="00E55BE2" w:rsidR="00E55BE2">
        <w:rPr>
          <w:rStyle w:val="normaltextrun"/>
          <w:rFonts w:ascii="Times New Roman" w:hAnsi="Times New Roman" w:cs="Times New Roman"/>
          <w:sz w:val="24"/>
          <w:szCs w:val="24"/>
        </w:rPr>
        <w:t>Names, sector, and affiliations of members of the guidance committee for this stud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45"/>
        <w:gridCol w:w="1530"/>
        <w:gridCol w:w="4410"/>
      </w:tblGrid>
      <w:tr w:rsidR="00E55BE2" w:rsidTr="003D7034" w14:paraId="175B7868" w14:textId="77777777">
        <w:tc>
          <w:tcPr>
            <w:tcW w:w="2245" w:type="dxa"/>
          </w:tcPr>
          <w:p w:rsidR="00E55BE2" w:rsidP="003D7034" w:rsidRDefault="00E55BE2" w14:paraId="21C56B0E" w14:textId="77777777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Committee Member</w:t>
            </w:r>
          </w:p>
        </w:tc>
        <w:tc>
          <w:tcPr>
            <w:tcW w:w="1530" w:type="dxa"/>
          </w:tcPr>
          <w:p w:rsidR="00E55BE2" w:rsidP="003D7034" w:rsidRDefault="00E55BE2" w14:paraId="2DA8C8B6" w14:textId="77777777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Sector</w:t>
            </w:r>
          </w:p>
        </w:tc>
        <w:tc>
          <w:tcPr>
            <w:tcW w:w="4410" w:type="dxa"/>
          </w:tcPr>
          <w:p w:rsidR="00E55BE2" w:rsidP="003D7034" w:rsidRDefault="00E55BE2" w14:paraId="3F28B2AD" w14:textId="77777777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Agency</w:t>
            </w:r>
          </w:p>
        </w:tc>
      </w:tr>
      <w:tr w:rsidR="00E55BE2" w:rsidTr="003D7034" w14:paraId="1508C565" w14:textId="77777777">
        <w:tc>
          <w:tcPr>
            <w:tcW w:w="2245" w:type="dxa"/>
          </w:tcPr>
          <w:p w:rsidRPr="0024162F" w:rsidR="00E55BE2" w:rsidP="003D7034" w:rsidRDefault="00E55BE2" w14:paraId="2B26F44A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Darlene Konkle</w:t>
            </w:r>
          </w:p>
        </w:tc>
        <w:tc>
          <w:tcPr>
            <w:tcW w:w="1530" w:type="dxa"/>
          </w:tcPr>
          <w:p w:rsidRPr="0024162F" w:rsidR="00E55BE2" w:rsidP="003D7034" w:rsidRDefault="00E55BE2" w14:paraId="107691CE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gricultural</w:t>
            </w:r>
          </w:p>
        </w:tc>
        <w:tc>
          <w:tcPr>
            <w:tcW w:w="4410" w:type="dxa"/>
          </w:tcPr>
          <w:p w:rsidRPr="0024162F" w:rsidR="00E55BE2" w:rsidP="003D7034" w:rsidRDefault="00E55BE2" w14:paraId="2FC433ED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sconsin Department of Agriculture, Trade, and Consumer Protection</w:t>
            </w:r>
          </w:p>
        </w:tc>
      </w:tr>
      <w:tr w:rsidR="00E55BE2" w:rsidTr="003D7034" w14:paraId="1031984B" w14:textId="77777777">
        <w:tc>
          <w:tcPr>
            <w:tcW w:w="2245" w:type="dxa"/>
          </w:tcPr>
          <w:p w:rsidRPr="0024162F" w:rsidR="00E55BE2" w:rsidP="003D7034" w:rsidRDefault="00E55BE2" w14:paraId="0C89734F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Roxanne Mullaney</w:t>
            </w:r>
          </w:p>
        </w:tc>
        <w:tc>
          <w:tcPr>
            <w:tcW w:w="1530" w:type="dxa"/>
          </w:tcPr>
          <w:p w:rsidRPr="0024162F" w:rsidR="00E55BE2" w:rsidP="003D7034" w:rsidRDefault="00E55BE2" w14:paraId="10195958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gricultural</w:t>
            </w:r>
          </w:p>
        </w:tc>
        <w:tc>
          <w:tcPr>
            <w:tcW w:w="4410" w:type="dxa"/>
          </w:tcPr>
          <w:p w:rsidRPr="0024162F" w:rsidR="00E55BE2" w:rsidP="003D7034" w:rsidRDefault="00E55BE2" w14:paraId="37854EEC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U.S. Department of Agriculture</w:t>
            </w:r>
          </w:p>
        </w:tc>
      </w:tr>
      <w:tr w:rsidR="00E55BE2" w:rsidTr="003D7034" w14:paraId="4077567A" w14:textId="77777777">
        <w:tc>
          <w:tcPr>
            <w:tcW w:w="2245" w:type="dxa"/>
          </w:tcPr>
          <w:p w:rsidRPr="0024162F" w:rsidR="00E55BE2" w:rsidP="003D7034" w:rsidRDefault="00E55BE2" w14:paraId="59AC1F94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usan Rollo</w:t>
            </w:r>
          </w:p>
        </w:tc>
        <w:tc>
          <w:tcPr>
            <w:tcW w:w="1530" w:type="dxa"/>
          </w:tcPr>
          <w:p w:rsidRPr="0024162F" w:rsidR="00E55BE2" w:rsidP="003D7034" w:rsidRDefault="00E55BE2" w14:paraId="3B4462A8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gricultural</w:t>
            </w:r>
          </w:p>
        </w:tc>
        <w:tc>
          <w:tcPr>
            <w:tcW w:w="4410" w:type="dxa"/>
          </w:tcPr>
          <w:p w:rsidRPr="0024162F" w:rsidR="00E55BE2" w:rsidP="003D7034" w:rsidRDefault="00E55BE2" w14:paraId="4989A477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exas Department of State Health Services</w:t>
            </w:r>
          </w:p>
        </w:tc>
      </w:tr>
      <w:tr w:rsidR="00E55BE2" w:rsidTr="003D7034" w14:paraId="0DA8330B" w14:textId="77777777">
        <w:tc>
          <w:tcPr>
            <w:tcW w:w="2245" w:type="dxa"/>
          </w:tcPr>
          <w:p w:rsidRPr="0024162F" w:rsidR="00E55BE2" w:rsidP="003D7034" w:rsidRDefault="00E55BE2" w14:paraId="3D3D59B7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Jennifer Siembieda</w:t>
            </w:r>
          </w:p>
        </w:tc>
        <w:tc>
          <w:tcPr>
            <w:tcW w:w="1530" w:type="dxa"/>
          </w:tcPr>
          <w:p w:rsidRPr="0024162F" w:rsidR="00E55BE2" w:rsidP="003D7034" w:rsidRDefault="00E55BE2" w14:paraId="75A7A1AF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gricultural</w:t>
            </w:r>
          </w:p>
        </w:tc>
        <w:tc>
          <w:tcPr>
            <w:tcW w:w="4410" w:type="dxa"/>
          </w:tcPr>
          <w:p w:rsidRPr="0024162F" w:rsidR="00E55BE2" w:rsidP="003D7034" w:rsidRDefault="00E55BE2" w14:paraId="3AF2BF78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U.S. Department of Agriculture</w:t>
            </w:r>
          </w:p>
        </w:tc>
      </w:tr>
      <w:tr w:rsidR="00E55BE2" w:rsidTr="003D7034" w14:paraId="458277C1" w14:textId="77777777">
        <w:trPr>
          <w:trHeight w:val="602"/>
        </w:trPr>
        <w:tc>
          <w:tcPr>
            <w:tcW w:w="2245" w:type="dxa"/>
          </w:tcPr>
          <w:p w:rsidRPr="0024162F" w:rsidR="00E55BE2" w:rsidP="003D7034" w:rsidRDefault="00E55BE2" w14:paraId="08BAD550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Nora Wineland</w:t>
            </w:r>
          </w:p>
        </w:tc>
        <w:tc>
          <w:tcPr>
            <w:tcW w:w="1530" w:type="dxa"/>
          </w:tcPr>
          <w:p w:rsidRPr="0024162F" w:rsidR="00E55BE2" w:rsidP="003D7034" w:rsidRDefault="00E55BE2" w14:paraId="029606E7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gricultural</w:t>
            </w:r>
          </w:p>
        </w:tc>
        <w:tc>
          <w:tcPr>
            <w:tcW w:w="4410" w:type="dxa"/>
          </w:tcPr>
          <w:p w:rsidRPr="0024162F" w:rsidR="00E55BE2" w:rsidP="003D7034" w:rsidRDefault="00E55BE2" w14:paraId="50937F2B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4162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Michigan Department of Agriculture and Rural Development</w:t>
            </w:r>
          </w:p>
        </w:tc>
      </w:tr>
      <w:tr w:rsidR="00E55BE2" w:rsidTr="003D7034" w14:paraId="1E6E770A" w14:textId="77777777">
        <w:tc>
          <w:tcPr>
            <w:tcW w:w="2245" w:type="dxa"/>
          </w:tcPr>
          <w:p w:rsidRPr="003301B0" w:rsidR="00E55BE2" w:rsidP="003D7034" w:rsidRDefault="00E55BE2" w14:paraId="3938FD82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amantha Gibbs</w:t>
            </w:r>
          </w:p>
        </w:tc>
        <w:tc>
          <w:tcPr>
            <w:tcW w:w="1530" w:type="dxa"/>
          </w:tcPr>
          <w:p w:rsidRPr="003301B0" w:rsidR="00E55BE2" w:rsidP="003D7034" w:rsidRDefault="00E55BE2" w14:paraId="5A622843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3301B0" w:rsidR="00E55BE2" w:rsidP="003D7034" w:rsidRDefault="00E55BE2" w14:paraId="02AF697C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U.S. Fish and Wildlife Service</w:t>
            </w:r>
          </w:p>
        </w:tc>
      </w:tr>
      <w:tr w:rsidR="00E55BE2" w:rsidTr="003D7034" w14:paraId="72887764" w14:textId="77777777">
        <w:tc>
          <w:tcPr>
            <w:tcW w:w="2245" w:type="dxa"/>
          </w:tcPr>
          <w:p w:rsidRPr="003301B0" w:rsidR="00E55BE2" w:rsidP="003D7034" w:rsidRDefault="00E55BE2" w14:paraId="0ED98EEF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olin Gillin</w:t>
            </w:r>
          </w:p>
        </w:tc>
        <w:tc>
          <w:tcPr>
            <w:tcW w:w="1530" w:type="dxa"/>
          </w:tcPr>
          <w:p w:rsidRPr="003301B0" w:rsidR="00E55BE2" w:rsidP="003D7034" w:rsidRDefault="00E55BE2" w14:paraId="4B4D1834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F005F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3301B0" w:rsidR="00E55BE2" w:rsidP="003D7034" w:rsidRDefault="00E55BE2" w14:paraId="67A65143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Oregon Department of Fish and Wildlife</w:t>
            </w:r>
          </w:p>
        </w:tc>
      </w:tr>
      <w:tr w:rsidR="00E55BE2" w:rsidTr="003D7034" w14:paraId="3B780550" w14:textId="77777777">
        <w:tc>
          <w:tcPr>
            <w:tcW w:w="2245" w:type="dxa"/>
          </w:tcPr>
          <w:p w:rsidRPr="003301B0" w:rsidR="00E55BE2" w:rsidP="003D7034" w:rsidRDefault="00E55BE2" w14:paraId="7859216C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llen Gosser</w:t>
            </w:r>
          </w:p>
        </w:tc>
        <w:tc>
          <w:tcPr>
            <w:tcW w:w="1530" w:type="dxa"/>
          </w:tcPr>
          <w:p w:rsidRPr="003301B0" w:rsidR="00E55BE2" w:rsidP="003D7034" w:rsidRDefault="00E55BE2" w14:paraId="0E64343C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F005F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3301B0" w:rsidR="00E55BE2" w:rsidP="003D7034" w:rsidRDefault="00E55BE2" w14:paraId="353488FC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U.S. Department of Agriculture</w:t>
            </w:r>
          </w:p>
        </w:tc>
      </w:tr>
      <w:tr w:rsidR="00E55BE2" w:rsidTr="003D7034" w14:paraId="16BAB228" w14:textId="77777777">
        <w:tc>
          <w:tcPr>
            <w:tcW w:w="2245" w:type="dxa"/>
          </w:tcPr>
          <w:p w:rsidRPr="003301B0" w:rsidR="00E55BE2" w:rsidP="003D7034" w:rsidRDefault="00E55BE2" w14:paraId="067098C5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Darby Murphy</w:t>
            </w:r>
          </w:p>
        </w:tc>
        <w:tc>
          <w:tcPr>
            <w:tcW w:w="1530" w:type="dxa"/>
          </w:tcPr>
          <w:p w:rsidRPr="003301B0" w:rsidR="00E55BE2" w:rsidP="003D7034" w:rsidRDefault="00E55BE2" w14:paraId="28A174B7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F005F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3301B0" w:rsidR="00E55BE2" w:rsidP="003D7034" w:rsidRDefault="00E55BE2" w14:paraId="55075E54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U.S. Fish and Wildlife Service</w:t>
            </w:r>
          </w:p>
        </w:tc>
      </w:tr>
      <w:tr w:rsidR="00E55BE2" w:rsidTr="003D7034" w14:paraId="5D1FC9E3" w14:textId="77777777">
        <w:tc>
          <w:tcPr>
            <w:tcW w:w="2245" w:type="dxa"/>
          </w:tcPr>
          <w:p w:rsidRPr="003301B0" w:rsidR="00E55BE2" w:rsidP="003D7034" w:rsidRDefault="00E55BE2" w14:paraId="135162C1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aul Johansen</w:t>
            </w:r>
          </w:p>
        </w:tc>
        <w:tc>
          <w:tcPr>
            <w:tcW w:w="1530" w:type="dxa"/>
          </w:tcPr>
          <w:p w:rsidRPr="003301B0" w:rsidR="00E55BE2" w:rsidP="003D7034" w:rsidRDefault="00E55BE2" w14:paraId="34463EC3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F005F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3301B0" w:rsidR="00E55BE2" w:rsidP="003D7034" w:rsidRDefault="00E55BE2" w14:paraId="05E27E9C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3301B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est Virginia Department of Natural Resources</w:t>
            </w:r>
          </w:p>
        </w:tc>
      </w:tr>
      <w:tr w:rsidR="00E55BE2" w:rsidTr="003D7034" w14:paraId="418422B9" w14:textId="77777777">
        <w:tc>
          <w:tcPr>
            <w:tcW w:w="2245" w:type="dxa"/>
          </w:tcPr>
          <w:p w:rsidRPr="00CE4D03" w:rsidR="00E55BE2" w:rsidP="003D7034" w:rsidRDefault="00E55BE2" w14:paraId="2790F18B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Lisa Shender</w:t>
            </w:r>
          </w:p>
        </w:tc>
        <w:tc>
          <w:tcPr>
            <w:tcW w:w="1530" w:type="dxa"/>
          </w:tcPr>
          <w:p w:rsidRPr="00CE4D03" w:rsidR="00E55BE2" w:rsidP="003D7034" w:rsidRDefault="00E55BE2" w14:paraId="7E8F206F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F005F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CE4D03" w:rsidR="00E55BE2" w:rsidP="003D7034" w:rsidRDefault="00E55BE2" w14:paraId="53DC3257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National Park Service</w:t>
            </w:r>
          </w:p>
        </w:tc>
      </w:tr>
      <w:tr w:rsidR="00E55BE2" w:rsidTr="003D7034" w14:paraId="303B1390" w14:textId="77777777">
        <w:tc>
          <w:tcPr>
            <w:tcW w:w="2245" w:type="dxa"/>
          </w:tcPr>
          <w:p w:rsidRPr="00CE4D03" w:rsidR="00E55BE2" w:rsidP="003D7034" w:rsidRDefault="00E55BE2" w14:paraId="0534FB5C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Jason Sumners</w:t>
            </w:r>
          </w:p>
        </w:tc>
        <w:tc>
          <w:tcPr>
            <w:tcW w:w="1530" w:type="dxa"/>
          </w:tcPr>
          <w:p w:rsidRPr="00CE4D03" w:rsidR="00E55BE2" w:rsidP="003D7034" w:rsidRDefault="00E55BE2" w14:paraId="5C9BBE54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F005F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CE4D03" w:rsidR="00E55BE2" w:rsidP="003D7034" w:rsidRDefault="00E55BE2" w14:paraId="5DE18869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Missouri Department of Conservation</w:t>
            </w:r>
          </w:p>
        </w:tc>
      </w:tr>
      <w:tr w:rsidR="00E55BE2" w:rsidTr="003D7034" w14:paraId="0F2057B5" w14:textId="77777777">
        <w:tc>
          <w:tcPr>
            <w:tcW w:w="2245" w:type="dxa"/>
          </w:tcPr>
          <w:p w:rsidRPr="00CE4D03" w:rsidR="00E55BE2" w:rsidP="003D7034" w:rsidRDefault="00E55BE2" w14:paraId="656A58F9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Michael Tonkovich</w:t>
            </w:r>
          </w:p>
        </w:tc>
        <w:tc>
          <w:tcPr>
            <w:tcW w:w="1530" w:type="dxa"/>
          </w:tcPr>
          <w:p w:rsidRPr="00CE4D03" w:rsidR="00E55BE2" w:rsidP="003D7034" w:rsidRDefault="00E55BE2" w14:paraId="3BE4243F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F005F0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life</w:t>
            </w:r>
          </w:p>
        </w:tc>
        <w:tc>
          <w:tcPr>
            <w:tcW w:w="4410" w:type="dxa"/>
          </w:tcPr>
          <w:p w:rsidRPr="00CE4D03" w:rsidR="00E55BE2" w:rsidP="003D7034" w:rsidRDefault="00E55BE2" w14:paraId="3A4F4BEB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Ohio Department of Natural Resources</w:t>
            </w:r>
          </w:p>
        </w:tc>
      </w:tr>
      <w:tr w:rsidR="00E55BE2" w:rsidTr="003D7034" w14:paraId="428FA5AF" w14:textId="77777777">
        <w:tc>
          <w:tcPr>
            <w:tcW w:w="2245" w:type="dxa"/>
          </w:tcPr>
          <w:p w:rsidRPr="00CE4D03" w:rsidR="00E55BE2" w:rsidP="003D7034" w:rsidRDefault="00E55BE2" w14:paraId="66D16C5B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asey Barton Behravesh</w:t>
            </w:r>
          </w:p>
        </w:tc>
        <w:tc>
          <w:tcPr>
            <w:tcW w:w="1530" w:type="dxa"/>
          </w:tcPr>
          <w:p w:rsidRPr="00CE4D03" w:rsidR="00E55BE2" w:rsidP="003D7034" w:rsidRDefault="00E55BE2" w14:paraId="0B36C258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ublic Health</w:t>
            </w:r>
          </w:p>
        </w:tc>
        <w:tc>
          <w:tcPr>
            <w:tcW w:w="4410" w:type="dxa"/>
          </w:tcPr>
          <w:p w:rsidRPr="00CE4D03" w:rsidR="00E55BE2" w:rsidP="003D7034" w:rsidRDefault="00E55BE2" w14:paraId="4ECA50EE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enters for Disease Control and Prevention</w:t>
            </w:r>
          </w:p>
        </w:tc>
      </w:tr>
      <w:tr w:rsidR="00E55BE2" w:rsidTr="003D7034" w14:paraId="261A8A2C" w14:textId="77777777">
        <w:tc>
          <w:tcPr>
            <w:tcW w:w="2245" w:type="dxa"/>
          </w:tcPr>
          <w:p w:rsidRPr="00CE4D03" w:rsidR="00E55BE2" w:rsidP="003D7034" w:rsidRDefault="00E55BE2" w14:paraId="1BD401A5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olin Basler</w:t>
            </w:r>
          </w:p>
        </w:tc>
        <w:tc>
          <w:tcPr>
            <w:tcW w:w="1530" w:type="dxa"/>
          </w:tcPr>
          <w:p w:rsidRPr="00CE4D03" w:rsidR="00E55BE2" w:rsidP="003D7034" w:rsidRDefault="00E55BE2" w14:paraId="2F4FCCF7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ublic Health</w:t>
            </w:r>
          </w:p>
        </w:tc>
        <w:tc>
          <w:tcPr>
            <w:tcW w:w="4410" w:type="dxa"/>
          </w:tcPr>
          <w:p w:rsidRPr="00CE4D03" w:rsidR="00E55BE2" w:rsidP="003D7034" w:rsidRDefault="00E55BE2" w14:paraId="2376F826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enters for Disease Control and Prevention</w:t>
            </w:r>
          </w:p>
        </w:tc>
      </w:tr>
      <w:tr w:rsidR="00E55BE2" w:rsidTr="003D7034" w14:paraId="656D41F2" w14:textId="77777777">
        <w:tc>
          <w:tcPr>
            <w:tcW w:w="2245" w:type="dxa"/>
          </w:tcPr>
          <w:p w:rsidRPr="00CE4D03" w:rsidR="00E55BE2" w:rsidP="003D7034" w:rsidRDefault="00E55BE2" w14:paraId="63336E95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Ria Ghai</w:t>
            </w:r>
          </w:p>
        </w:tc>
        <w:tc>
          <w:tcPr>
            <w:tcW w:w="1530" w:type="dxa"/>
          </w:tcPr>
          <w:p w:rsidRPr="00CE4D03" w:rsidR="00E55BE2" w:rsidP="003D7034" w:rsidRDefault="00E55BE2" w14:paraId="47263799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ublic Health</w:t>
            </w:r>
          </w:p>
        </w:tc>
        <w:tc>
          <w:tcPr>
            <w:tcW w:w="4410" w:type="dxa"/>
          </w:tcPr>
          <w:p w:rsidRPr="00CE4D03" w:rsidR="00E55BE2" w:rsidP="003D7034" w:rsidRDefault="00E55BE2" w14:paraId="202FD0E2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enters for Disease Control and Prevention</w:t>
            </w:r>
          </w:p>
        </w:tc>
      </w:tr>
      <w:tr w:rsidR="00E55BE2" w:rsidTr="003D7034" w14:paraId="62DAB3EE" w14:textId="77777777">
        <w:tc>
          <w:tcPr>
            <w:tcW w:w="2245" w:type="dxa"/>
          </w:tcPr>
          <w:p w:rsidRPr="00CE4D03" w:rsidR="00E55BE2" w:rsidP="003D7034" w:rsidRDefault="00E55BE2" w14:paraId="2B87C492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helsea Gridley-Smith</w:t>
            </w:r>
          </w:p>
        </w:tc>
        <w:tc>
          <w:tcPr>
            <w:tcW w:w="1530" w:type="dxa"/>
          </w:tcPr>
          <w:p w:rsidRPr="00CE4D03" w:rsidR="00E55BE2" w:rsidP="003D7034" w:rsidRDefault="00E55BE2" w14:paraId="128CDED9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ublic Health</w:t>
            </w:r>
          </w:p>
        </w:tc>
        <w:tc>
          <w:tcPr>
            <w:tcW w:w="4410" w:type="dxa"/>
          </w:tcPr>
          <w:p w:rsidRPr="00CE4D03" w:rsidR="00E55BE2" w:rsidP="003D7034" w:rsidRDefault="00E55BE2" w14:paraId="414DDB16" w14:textId="77777777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E4D0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National Association of County and City Health Officials</w:t>
            </w:r>
          </w:p>
        </w:tc>
      </w:tr>
    </w:tbl>
    <w:p w:rsidR="00E55BE2" w:rsidP="00E55BE2" w:rsidRDefault="00E55BE2" w14:paraId="7B35A299" w14:textId="77777777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53ABD26C" w14:textId="77777777">
      <w:pPr>
        <w:ind w:left="720" w:hanging="720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01B46968" w14:textId="77777777">
      <w:pPr>
        <w:ind w:left="720" w:hanging="720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013C6B0A" w14:textId="77777777">
      <w:pPr>
        <w:ind w:left="720" w:hanging="720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05E31137" w14:textId="77777777">
      <w:pPr>
        <w:ind w:left="720" w:hanging="720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73182664" w14:textId="77777777">
      <w:pPr>
        <w:ind w:left="720" w:hanging="720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0085B8FC" w14:textId="77777777">
      <w:pPr>
        <w:ind w:left="720" w:hanging="720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25163B65" w14:textId="77777777">
      <w:pPr>
        <w:ind w:left="720" w:hanging="720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2E582F28" w14:textId="77777777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4B8ED1B6" w14:textId="77777777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:rsidR="00E55BE2" w:rsidP="00E55BE2" w:rsidRDefault="00E55BE2" w14:paraId="7268E5BD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3569FEA9" w:rsidRDefault="00E55BE2" w14:paraId="3D8E0E59" w14:textId="51635046">
      <w:pPr>
        <w:pStyle w:val="paragraph"/>
        <w:spacing w:before="0" w:beforeAutospacing="off" w:after="0" w:afterAutospacing="off"/>
        <w:textAlignment w:val="baseline"/>
        <w:rPr>
          <w:rStyle w:val="normaltextrun"/>
          <w:b w:val="1"/>
          <w:bCs w:val="1"/>
        </w:rPr>
      </w:pPr>
      <w:r w:rsidRPr="3569FEA9" w:rsidR="09891439">
        <w:rPr>
          <w:rStyle w:val="normaltextrun"/>
          <w:b w:val="1"/>
          <w:bCs w:val="1"/>
        </w:rPr>
        <w:t xml:space="preserve">Supplementary </w:t>
      </w:r>
      <w:r w:rsidRPr="3569FEA9" w:rsidR="00E55BE2">
        <w:rPr>
          <w:rStyle w:val="normaltextrun"/>
          <w:b w:val="1"/>
          <w:bCs w:val="1"/>
        </w:rPr>
        <w:t xml:space="preserve">Table 2. </w:t>
      </w:r>
      <w:r w:rsidRPr="3569FEA9" w:rsidR="00E55BE2">
        <w:rPr>
          <w:rStyle w:val="normaltextrun"/>
        </w:rPr>
        <w:t>Complete list of alternative actions that may be effective at mitigating SARS-CoV-2 spread in captive or wild white-tailed deer.</w:t>
      </w:r>
    </w:p>
    <w:p w:rsidR="00E55BE2" w:rsidP="00E55BE2" w:rsidRDefault="00E55BE2" w14:paraId="2DF2E128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:rsidR="00E55BE2" w:rsidP="00E55BE2" w:rsidRDefault="00E55BE2" w14:paraId="5FBA93B0" w14:textId="5FFDFD7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452BB3">
        <w:rPr>
          <w:rStyle w:val="normaltextrun"/>
          <w:b/>
          <w:bCs/>
        </w:rPr>
        <w:t>Alternatives</w:t>
      </w:r>
      <w:r w:rsidRPr="00452BB3">
        <w:rPr>
          <w:rStyle w:val="eop"/>
          <w:b/>
          <w:bCs/>
        </w:rPr>
        <w:t> </w:t>
      </w:r>
    </w:p>
    <w:p w:rsidRPr="000302DA" w:rsidR="00E55BE2" w:rsidP="00E55BE2" w:rsidRDefault="00E55BE2" w14:paraId="13C09EAE" w14:textId="7777777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</w:pPr>
      <w:r w:rsidRPr="000302DA">
        <w:rPr>
          <w:rStyle w:val="normaltextrun"/>
        </w:rPr>
        <w:t>Manipulate</w:t>
      </w:r>
      <w:r>
        <w:rPr>
          <w:rStyle w:val="normaltextrun"/>
        </w:rPr>
        <w:t xml:space="preserve"> wild</w:t>
      </w:r>
      <w:r w:rsidRPr="000302DA">
        <w:rPr>
          <w:rStyle w:val="normaltextrun"/>
        </w:rPr>
        <w:t xml:space="preserve"> populations or habitat conditions.</w:t>
      </w:r>
      <w:r w:rsidRPr="000302DA">
        <w:rPr>
          <w:rStyle w:val="eop"/>
        </w:rPr>
        <w:t> </w:t>
      </w:r>
    </w:p>
    <w:p w:rsidRPr="000302DA" w:rsidR="00E55BE2" w:rsidP="00E55BE2" w:rsidRDefault="00E55BE2" w14:paraId="5F944796" w14:textId="77777777">
      <w:pPr>
        <w:pStyle w:val="paragraph"/>
        <w:numPr>
          <w:ilvl w:val="0"/>
          <w:numId w:val="2"/>
        </w:numPr>
        <w:spacing w:before="0" w:beforeAutospacing="0" w:after="0" w:afterAutospacing="0"/>
        <w:ind w:left="1800" w:firstLine="0"/>
        <w:textAlignment w:val="baseline"/>
        <w:rPr>
          <w:i/>
          <w:iCs/>
        </w:rPr>
      </w:pPr>
      <w:r w:rsidRPr="000302DA">
        <w:rPr>
          <w:rStyle w:val="normaltextrun"/>
          <w:i/>
          <w:iCs/>
        </w:rPr>
        <w:t>Local reductions in wild deer populations through agency culling or hunter harvest.</w:t>
      </w:r>
    </w:p>
    <w:p w:rsidRPr="003B3C8C" w:rsidR="00E55BE2" w:rsidP="00E55BE2" w:rsidRDefault="00E55BE2" w14:paraId="568B1F2E" w14:textId="77777777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textAlignment w:val="baseline"/>
        <w:rPr>
          <w:i/>
          <w:iCs/>
        </w:rPr>
      </w:pPr>
      <w:r w:rsidRPr="003B3C8C">
        <w:rPr>
          <w:rStyle w:val="normaltextrun"/>
          <w:i/>
          <w:iCs/>
        </w:rPr>
        <w:t xml:space="preserve">Prohibit deer feeding and baiting to reduce congregations of wild deer. </w:t>
      </w:r>
    </w:p>
    <w:p w:rsidRPr="000302DA" w:rsidR="00E55BE2" w:rsidP="00E55BE2" w:rsidRDefault="00E55BE2" w14:paraId="323811D0" w14:textId="77777777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</w:pPr>
      <w:r w:rsidRPr="000302DA">
        <w:rPr>
          <w:rStyle w:val="normaltextrun"/>
        </w:rPr>
        <w:t>Restrictions on research, survey, monitoring or management.</w:t>
      </w:r>
      <w:r w:rsidRPr="000302DA">
        <w:rPr>
          <w:rStyle w:val="eop"/>
        </w:rPr>
        <w:t> </w:t>
      </w:r>
    </w:p>
    <w:p w:rsidRPr="000302DA" w:rsidR="00E55BE2" w:rsidP="00E55BE2" w:rsidRDefault="00E55BE2" w14:paraId="2C1013D5" w14:textId="77777777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  <w:rPr>
          <w:i/>
          <w:iCs/>
        </w:rPr>
      </w:pPr>
      <w:r w:rsidRPr="000302DA">
        <w:rPr>
          <w:rStyle w:val="normaltextrun"/>
          <w:i/>
          <w:iCs/>
        </w:rPr>
        <w:t xml:space="preserve">Pause/reduce research permits for work on </w:t>
      </w:r>
      <w:r>
        <w:rPr>
          <w:rStyle w:val="normaltextrun"/>
          <w:i/>
          <w:iCs/>
        </w:rPr>
        <w:t xml:space="preserve">wild </w:t>
      </w:r>
      <w:r w:rsidRPr="000302DA">
        <w:rPr>
          <w:rStyle w:val="normaltextrun"/>
          <w:i/>
          <w:iCs/>
        </w:rPr>
        <w:t>deer or other susceptible wildlife/animal species.</w:t>
      </w:r>
    </w:p>
    <w:p w:rsidR="00E55BE2" w:rsidP="00E55BE2" w:rsidRDefault="00E55BE2" w14:paraId="7FD59FDA" w14:textId="77777777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</w:pPr>
      <w:r w:rsidRPr="000302DA">
        <w:rPr>
          <w:rStyle w:val="normaltextrun"/>
        </w:rPr>
        <w:t>Education and outreach.</w:t>
      </w:r>
      <w:r>
        <w:rPr>
          <w:rStyle w:val="normaltextrun"/>
          <w:i/>
          <w:iCs/>
        </w:rPr>
        <w:t xml:space="preserve"> </w:t>
      </w:r>
      <w:r>
        <w:rPr>
          <w:rStyle w:val="normaltextrun"/>
        </w:rPr>
        <w:t>Intended to communicate the risk that SARS-CoV-2 presents to humans, wildlife, domestic and companion animals. Can be coordinated through veterinarians, public health officials, regulators, hunter’s digest materials, local neighborhood web-apps. Can also be targeted based on human disease trends, wildlife surveillance activities.</w:t>
      </w:r>
      <w:r>
        <w:rPr>
          <w:rStyle w:val="eop"/>
        </w:rPr>
        <w:t> </w:t>
      </w:r>
    </w:p>
    <w:p w:rsidR="00E55BE2" w:rsidP="00E55BE2" w:rsidRDefault="00E55BE2" w14:paraId="4162675B" w14:textId="77777777">
      <w:pPr>
        <w:pStyle w:val="paragraph"/>
        <w:numPr>
          <w:ilvl w:val="0"/>
          <w:numId w:val="7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Encourage proper deer processing activities (field dressing).</w:t>
      </w:r>
    </w:p>
    <w:p w:rsidRPr="000302DA" w:rsidR="00E55BE2" w:rsidP="00E55BE2" w:rsidRDefault="00E55BE2" w14:paraId="7723DCF4" w14:textId="77777777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i/>
          <w:iCs/>
        </w:rPr>
      </w:pPr>
      <w:r w:rsidRPr="000302DA">
        <w:rPr>
          <w:rStyle w:val="normaltextrun"/>
          <w:i/>
          <w:iCs/>
        </w:rPr>
        <w:t>Encourage limiting human-deer interactions including participating in conduct that attracts wildlife.</w:t>
      </w:r>
    </w:p>
    <w:p w:rsidR="00E55BE2" w:rsidP="00E55BE2" w:rsidRDefault="00E55BE2" w14:paraId="35E0871C" w14:textId="77777777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rStyle w:val="normaltextrun"/>
        </w:rPr>
      </w:pPr>
      <w:r>
        <w:rPr>
          <w:rStyle w:val="normaltextrun"/>
        </w:rPr>
        <w:t>Encourage pet owners to keep animals indoors.</w:t>
      </w:r>
    </w:p>
    <w:p w:rsidRPr="000302DA" w:rsidR="00E55BE2" w:rsidP="00E55BE2" w:rsidRDefault="00E55BE2" w14:paraId="01AC0A6D" w14:textId="77777777">
      <w:pPr>
        <w:pStyle w:val="paragraph"/>
        <w:numPr>
          <w:ilvl w:val="0"/>
          <w:numId w:val="9"/>
        </w:numPr>
        <w:spacing w:before="0" w:beforeAutospacing="0" w:after="0" w:afterAutospacing="0"/>
        <w:ind w:left="1800" w:firstLine="0"/>
        <w:textAlignment w:val="baseline"/>
        <w:rPr>
          <w:i/>
          <w:iCs/>
        </w:rPr>
      </w:pPr>
      <w:r w:rsidRPr="000302DA">
        <w:rPr>
          <w:rFonts w:eastAsiaTheme="minorEastAsia"/>
          <w:i/>
          <w:iCs/>
        </w:rPr>
        <w:t>Encourage (and train on the proper) use of enhanced personal protective equipment during interactions with captive and wild deer</w:t>
      </w:r>
    </w:p>
    <w:p w:rsidR="00E55BE2" w:rsidP="00E55BE2" w:rsidRDefault="00E55BE2" w14:paraId="4018B57D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Style w:val="normaltextrun"/>
        </w:rPr>
      </w:pPr>
      <w:r w:rsidRPr="000302DA">
        <w:rPr>
          <w:rStyle w:val="normaltextrun"/>
        </w:rPr>
        <w:t>Alter/Enhance captive, farming, exhibition, or rehabilitation practices. </w:t>
      </w:r>
      <w:r w:rsidRPr="000302DA">
        <w:rPr>
          <w:rStyle w:val="eop"/>
        </w:rPr>
        <w:t> </w:t>
      </w:r>
    </w:p>
    <w:p w:rsidR="00E55BE2" w:rsidP="00E55BE2" w:rsidRDefault="00E55BE2" w14:paraId="0EF7579B" w14:textId="77777777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</w:rPr>
      </w:pPr>
      <w:r>
        <w:rPr>
          <w:rStyle w:val="normaltextrun"/>
        </w:rPr>
        <w:t xml:space="preserve">Depopulation </w:t>
      </w:r>
    </w:p>
    <w:p w:rsidR="00E55BE2" w:rsidP="00E55BE2" w:rsidRDefault="00E55BE2" w14:paraId="41E87B99" w14:textId="77777777">
      <w:pPr>
        <w:pStyle w:val="paragraph"/>
        <w:numPr>
          <w:ilvl w:val="0"/>
          <w:numId w:val="11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 xml:space="preserve">Implement new accreditation program or otherwise enhanced testing </w:t>
      </w:r>
    </w:p>
    <w:p w:rsidRPr="000302DA" w:rsidR="00E55BE2" w:rsidP="00E55BE2" w:rsidRDefault="00E55BE2" w14:paraId="0EDA6F75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Style w:val="normaltextrun"/>
          <w:i/>
          <w:iCs/>
        </w:rPr>
      </w:pPr>
      <w:r w:rsidRPr="000302DA">
        <w:rPr>
          <w:rStyle w:val="normaltextrun"/>
          <w:i/>
          <w:iCs/>
        </w:rPr>
        <w:t xml:space="preserve">Animal vaccination requirement </w:t>
      </w:r>
    </w:p>
    <w:p w:rsidRPr="000302DA" w:rsidR="00E55BE2" w:rsidP="00E55BE2" w:rsidRDefault="00E55BE2" w14:paraId="6CF28AEE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ind w:left="1800" w:firstLine="0"/>
        <w:textAlignment w:val="baseline"/>
        <w:rPr>
          <w:i/>
          <w:iCs/>
        </w:rPr>
      </w:pPr>
      <w:r w:rsidRPr="000302DA">
        <w:rPr>
          <w:rStyle w:val="normaltextrun"/>
          <w:i/>
          <w:iCs/>
        </w:rPr>
        <w:t>Isolation requirements within facilities or from external environments</w:t>
      </w:r>
      <w:r w:rsidRPr="000302DA">
        <w:rPr>
          <w:rStyle w:val="eop"/>
          <w:i/>
          <w:iCs/>
        </w:rPr>
        <w:t> </w:t>
      </w:r>
    </w:p>
    <w:p w:rsidRPr="000302DA" w:rsidR="00E55BE2" w:rsidP="00E55BE2" w:rsidRDefault="00E55BE2" w14:paraId="2FC8CBD7" w14:textId="77777777">
      <w:pPr>
        <w:pStyle w:val="paragraph"/>
        <w:numPr>
          <w:ilvl w:val="0"/>
          <w:numId w:val="13"/>
        </w:numPr>
        <w:spacing w:before="0" w:beforeAutospacing="0" w:after="0" w:afterAutospacing="0"/>
        <w:ind w:left="2700" w:firstLine="0"/>
        <w:textAlignment w:val="baseline"/>
        <w:rPr>
          <w:i/>
          <w:iCs/>
        </w:rPr>
      </w:pPr>
      <w:r w:rsidRPr="000302DA">
        <w:rPr>
          <w:rStyle w:val="normaltextrun"/>
          <w:i/>
          <w:iCs/>
        </w:rPr>
        <w:t xml:space="preserve">Double fencing </w:t>
      </w:r>
    </w:p>
    <w:p w:rsidR="00E55BE2" w:rsidP="00E55BE2" w:rsidRDefault="00E55BE2" w14:paraId="4540C8DA" w14:textId="77777777">
      <w:pPr>
        <w:pStyle w:val="paragraph"/>
        <w:numPr>
          <w:ilvl w:val="0"/>
          <w:numId w:val="14"/>
        </w:numPr>
        <w:spacing w:before="0" w:beforeAutospacing="0" w:after="0" w:afterAutospacing="0"/>
        <w:ind w:left="2700" w:firstLine="0"/>
        <w:textAlignment w:val="baseline"/>
      </w:pPr>
      <w:r>
        <w:rPr>
          <w:rStyle w:val="normaltextrun"/>
        </w:rPr>
        <w:t>Enhanced inspections of barriers</w:t>
      </w:r>
    </w:p>
    <w:p w:rsidR="00E55BE2" w:rsidP="00E55BE2" w:rsidRDefault="00E55BE2" w14:paraId="6166338D" w14:textId="77777777">
      <w:pPr>
        <w:pStyle w:val="paragraph"/>
        <w:numPr>
          <w:ilvl w:val="0"/>
          <w:numId w:val="15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 xml:space="preserve">Limiting interactions between humans and deer (expand focus beyond human-animal welfare to include disease-related enhancements) </w:t>
      </w:r>
    </w:p>
    <w:p w:rsidR="00E55BE2" w:rsidP="00E55BE2" w:rsidRDefault="00E55BE2" w14:paraId="28D498B1" w14:textId="77777777">
      <w:pPr>
        <w:pStyle w:val="paragraph"/>
        <w:numPr>
          <w:ilvl w:val="0"/>
          <w:numId w:val="16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 xml:space="preserve">Limit release of animals </w:t>
      </w:r>
    </w:p>
    <w:p w:rsidR="00E55BE2" w:rsidP="00E55BE2" w:rsidRDefault="00E55BE2" w14:paraId="7EF28A6D" w14:textId="77777777">
      <w:pPr>
        <w:pStyle w:val="paragraph"/>
        <w:numPr>
          <w:ilvl w:val="0"/>
          <w:numId w:val="17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Animal food storage and distribution requirements to reduce animal congregations and mixing (biosecurity)</w:t>
      </w:r>
    </w:p>
    <w:p w:rsidRPr="000302DA" w:rsidR="00E55BE2" w:rsidP="00E55BE2" w:rsidRDefault="00E55BE2" w14:paraId="39B5666B" w14:textId="77777777">
      <w:pPr>
        <w:pStyle w:val="paragraph"/>
        <w:numPr>
          <w:ilvl w:val="0"/>
          <w:numId w:val="18"/>
        </w:numPr>
        <w:spacing w:before="0" w:beforeAutospacing="0" w:after="0" w:afterAutospacing="0"/>
        <w:ind w:left="1800" w:firstLine="0"/>
        <w:textAlignment w:val="baseline"/>
        <w:rPr>
          <w:i/>
          <w:iCs/>
        </w:rPr>
      </w:pPr>
      <w:r w:rsidRPr="000302DA">
        <w:rPr>
          <w:rStyle w:val="normaltextrun"/>
          <w:i/>
          <w:iCs/>
        </w:rPr>
        <w:t xml:space="preserve">Require enhanced ventilation in enclosed agricultural/zoo/captive settings </w:t>
      </w:r>
    </w:p>
    <w:p w:rsidR="00E55BE2" w:rsidP="00E55BE2" w:rsidRDefault="00E55BE2" w14:paraId="7F26E338" w14:textId="77777777">
      <w:pPr>
        <w:pStyle w:val="paragraph"/>
        <w:numPr>
          <w:ilvl w:val="0"/>
          <w:numId w:val="19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Enhanced PPE or vaccination for humans</w:t>
      </w:r>
    </w:p>
    <w:p w:rsidR="00E55BE2" w:rsidP="00E55BE2" w:rsidRDefault="00E55BE2" w14:paraId="11E7DF12" w14:textId="77777777">
      <w:pPr>
        <w:pStyle w:val="paragraph"/>
        <w:numPr>
          <w:ilvl w:val="0"/>
          <w:numId w:val="20"/>
        </w:numPr>
        <w:spacing w:before="0" w:beforeAutospacing="0" w:after="0" w:afterAutospacing="0"/>
        <w:ind w:left="1800" w:firstLine="0"/>
        <w:textAlignment w:val="baseline"/>
      </w:pPr>
      <w:r>
        <w:rPr>
          <w:rStyle w:val="normaltextrun"/>
        </w:rPr>
        <w:t>Potential active measures: test and cull, isolate and test, or other restrictions on trade/translocation.</w:t>
      </w:r>
    </w:p>
    <w:p w:rsidRPr="000302DA" w:rsidR="00E55BE2" w:rsidP="00E55BE2" w:rsidRDefault="00E55BE2" w14:paraId="0765759B" w14:textId="77777777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</w:pPr>
      <w:r w:rsidRPr="000302DA">
        <w:rPr>
          <w:rStyle w:val="normaltextrun"/>
        </w:rPr>
        <w:t>Reduce human-wildlife interactions</w:t>
      </w:r>
      <w:r w:rsidRPr="000302DA">
        <w:rPr>
          <w:rStyle w:val="eop"/>
        </w:rPr>
        <w:t> </w:t>
      </w:r>
    </w:p>
    <w:p w:rsidR="00E55BE2" w:rsidP="00E55BE2" w:rsidRDefault="00E55BE2" w14:paraId="5A5D7A66" w14:textId="77777777">
      <w:pPr>
        <w:pStyle w:val="paragraph"/>
        <w:numPr>
          <w:ilvl w:val="0"/>
          <w:numId w:val="22"/>
        </w:numPr>
        <w:spacing w:before="0" w:beforeAutospacing="0" w:after="0" w:afterAutospacing="0"/>
        <w:ind w:left="1800" w:firstLine="0"/>
        <w:textAlignment w:val="baseline"/>
        <w:rPr>
          <w:rStyle w:val="eop"/>
        </w:rPr>
      </w:pPr>
      <w:r>
        <w:rPr>
          <w:rStyle w:val="normaltextrun"/>
        </w:rPr>
        <w:t xml:space="preserve">Ban feeding and baiting of wildlife, specifically wild deer, as part of hunting or other wildlife viewing activities. </w:t>
      </w:r>
    </w:p>
    <w:p w:rsidR="00E55BE2" w:rsidP="00E55BE2" w:rsidRDefault="00E55BE2" w14:paraId="4F2D72A5" w14:textId="77777777">
      <w:pPr>
        <w:pStyle w:val="paragraph"/>
        <w:numPr>
          <w:ilvl w:val="0"/>
          <w:numId w:val="22"/>
        </w:numPr>
        <w:spacing w:before="0" w:beforeAutospacing="0" w:after="0" w:afterAutospacing="0"/>
        <w:ind w:left="1800" w:firstLine="0"/>
        <w:textAlignment w:val="baseline"/>
      </w:pPr>
      <w:r>
        <w:rPr>
          <w:rStyle w:val="eop"/>
        </w:rPr>
        <w:t>Temporary closures of public trails, parks, other locations.</w:t>
      </w:r>
    </w:p>
    <w:p w:rsidR="00E55BE2" w:rsidP="00E55BE2" w:rsidRDefault="00E55BE2" w14:paraId="1D940ABF" w14:textId="77777777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</w:pPr>
      <w:r>
        <w:rPr>
          <w:rStyle w:val="normaltextrun"/>
        </w:rPr>
        <w:t xml:space="preserve">Hazing activities near high-risk areas of human-deer contact, such as wastewater treatment ponds. </w:t>
      </w:r>
    </w:p>
    <w:p w:rsidRPr="00C164CD" w:rsidR="00E55BE2" w:rsidP="3569FEA9" w:rsidRDefault="00E55BE2" w14:paraId="536CFCF4" w14:textId="77777777">
      <w:pPr>
        <w:pStyle w:val="paragraph"/>
        <w:numPr>
          <w:ilvl w:val="0"/>
          <w:numId w:val="24"/>
        </w:numPr>
        <w:spacing w:before="0" w:beforeAutospacing="off" w:after="0" w:afterAutospacing="off"/>
        <w:textAlignment w:val="baseline"/>
        <w:rPr>
          <w:rStyle w:val="normaltextrun"/>
        </w:rPr>
      </w:pPr>
      <w:r w:rsidRPr="3569FEA9" w:rsidR="00E55BE2">
        <w:rPr>
          <w:rStyle w:val="normaltextrun"/>
        </w:rPr>
        <w:t>Regulations on carcass disposal for processors, taxidermists, and other agricultural or hunting activities.</w:t>
      </w:r>
    </w:p>
    <w:p w:rsidR="3569FEA9" w:rsidP="3569FEA9" w:rsidRDefault="3569FEA9" w14:paraId="1AED4DE5" w14:textId="56EF2635">
      <w:pPr>
        <w:pStyle w:val="paragraph"/>
        <w:spacing w:before="0" w:beforeAutospacing="off" w:after="0" w:afterAutospacing="off"/>
        <w:ind w:left="0"/>
        <w:rPr>
          <w:rStyle w:val="normaltextrun"/>
          <w:rFonts w:ascii="Times New Roman" w:hAnsi="Times New Roman" w:eastAsia="Times New Roman" w:cs="Times New Roman"/>
          <w:sz w:val="24"/>
          <w:szCs w:val="24"/>
        </w:rPr>
      </w:pPr>
    </w:p>
    <w:p w:rsidRPr="00A37CF1" w:rsidR="00A37CF1" w:rsidRDefault="00A37CF1" w14:paraId="6839D9B5" w14:textId="35EC217F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37CF1" w:rsidR="65E79C6D">
        <w:rPr>
          <w:rStyle w:val="normaltextrun"/>
          <w:rFonts w:ascii="Times New Roman" w:hAnsi="Times New Roman" w:cs="Times New Roman"/>
          <w:b w:val="1"/>
          <w:bCs w:val="1"/>
          <w:color w:val="000000"/>
          <w:sz w:val="24"/>
          <w:szCs w:val="24"/>
          <w:shd w:val="clear" w:color="auto" w:fill="FFFFFF"/>
        </w:rPr>
        <w:t xml:space="preserve">Supplementary </w:t>
      </w:r>
      <w:r w:rsidRPr="00A37CF1" w:rsidR="00A37CF1">
        <w:rPr>
          <w:rStyle w:val="normaltextrun"/>
          <w:rFonts w:ascii="Times New Roman" w:hAnsi="Times New Roman" w:cs="Times New Roman"/>
          <w:b w:val="1"/>
          <w:bCs w:val="1"/>
          <w:color w:val="000000"/>
          <w:sz w:val="24"/>
          <w:szCs w:val="24"/>
          <w:shd w:val="clear" w:color="auto" w:fill="FFFFFF"/>
        </w:rPr>
        <w:t xml:space="preserve">Table </w:t>
      </w:r>
      <w:r w:rsidRPr="00A37CF1" w:rsidR="00A37CF1">
        <w:rPr>
          <w:rStyle w:val="normaltextrun"/>
          <w:rFonts w:ascii="Times New Roman" w:hAnsi="Times New Roman" w:cs="Times New Roman"/>
          <w:b w:val="1"/>
          <w:bCs w:val="1"/>
          <w:color w:val="000000"/>
          <w:sz w:val="24"/>
          <w:szCs w:val="24"/>
          <w:shd w:val="clear" w:color="auto" w:fill="FFFFFF"/>
        </w:rPr>
        <w:t>3.</w:t>
      </w:r>
      <w:r w:rsidRPr="00A37CF1" w:rsidR="00A37CF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mpirical, expert elicited and fixed parameter values, their sources, and the distributions used to explore parametric uncertainty across the four settings for captive and wild white-tailed deer</w:t>
      </w:r>
      <w:r w:rsidR="00A37CF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reproduced from Rosenblatt et al. 2023)</w:t>
      </w:r>
      <w:r w:rsidRPr="00A37CF1" w:rsidR="00A37CF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A37CF1" w:rsidR="00A37CF1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tbl>
      <w:tblPr>
        <w:tblW w:w="9710" w:type="dxa"/>
        <w:tblLook w:val="04A0" w:firstRow="1" w:lastRow="0" w:firstColumn="1" w:lastColumn="0" w:noHBand="0" w:noVBand="1"/>
      </w:tblPr>
      <w:tblGrid>
        <w:gridCol w:w="2080"/>
        <w:gridCol w:w="1420"/>
        <w:gridCol w:w="1530"/>
        <w:gridCol w:w="1530"/>
        <w:gridCol w:w="1440"/>
        <w:gridCol w:w="1710"/>
      </w:tblGrid>
      <w:tr w:rsidRPr="00855E9C" w:rsidR="00A37CF1" w:rsidTr="003D7034" w14:paraId="723E0F72" w14:textId="77777777">
        <w:trPr>
          <w:trHeight w:val="312"/>
        </w:trPr>
        <w:tc>
          <w:tcPr>
            <w:tcW w:w="208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E7E6E6"/>
            <w:vAlign w:val="center"/>
            <w:hideMark/>
          </w:tcPr>
          <w:p w:rsidRPr="00855E9C" w:rsidR="00A37CF1" w:rsidP="003D7034" w:rsidRDefault="00A37CF1" w14:paraId="692919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efinition (units)</w:t>
            </w:r>
          </w:p>
        </w:tc>
        <w:tc>
          <w:tcPr>
            <w:tcW w:w="295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E7E6E6"/>
            <w:vAlign w:val="bottom"/>
            <w:hideMark/>
          </w:tcPr>
          <w:p w:rsidRPr="00855E9C" w:rsidR="00A37CF1" w:rsidP="003D7034" w:rsidRDefault="00A37CF1" w14:paraId="68CC7D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297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E7E6E6"/>
            <w:vAlign w:val="bottom"/>
            <w:hideMark/>
          </w:tcPr>
          <w:p w:rsidRPr="00855E9C" w:rsidR="00A37CF1" w:rsidP="003D7034" w:rsidRDefault="00A37CF1" w14:paraId="07E5B0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710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8" w:space="0"/>
            </w:tcBorders>
            <w:shd w:val="clear" w:color="000000" w:fill="E7E6E6"/>
            <w:vAlign w:val="center"/>
            <w:hideMark/>
          </w:tcPr>
          <w:p w:rsidRPr="00855E9C" w:rsidR="00A37CF1" w:rsidP="003D7034" w:rsidRDefault="00A37CF1" w14:paraId="11A7ED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ource</w:t>
            </w:r>
          </w:p>
        </w:tc>
      </w:tr>
      <w:tr w:rsidRPr="00855E9C" w:rsidR="00A37CF1" w:rsidTr="003D7034" w14:paraId="5A7C4D23" w14:textId="77777777">
        <w:trPr>
          <w:trHeight w:val="312"/>
        </w:trPr>
        <w:tc>
          <w:tcPr>
            <w:tcW w:w="2080" w:type="dxa"/>
            <w:vMerge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55E9C" w:rsidR="00A37CF1" w:rsidP="003D7034" w:rsidRDefault="00A37CF1" w14:paraId="51E36E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7E6E6"/>
            <w:vAlign w:val="center"/>
            <w:hideMark/>
          </w:tcPr>
          <w:p w:rsidRPr="00855E9C" w:rsidR="00A37CF1" w:rsidP="003D7034" w:rsidRDefault="00A37CF1" w14:paraId="1D1A53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Outdoor ranch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7E6E6"/>
            <w:vAlign w:val="center"/>
            <w:hideMark/>
          </w:tcPr>
          <w:p w:rsidRPr="00855E9C" w:rsidR="00A37CF1" w:rsidP="003D7034" w:rsidRDefault="00A37CF1" w14:paraId="161138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Intensive facility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7E6E6"/>
            <w:vAlign w:val="center"/>
            <w:hideMark/>
          </w:tcPr>
          <w:p w:rsidRPr="00855E9C" w:rsidR="00A37CF1" w:rsidP="003D7034" w:rsidRDefault="00A37CF1" w14:paraId="2DB65A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7E6E6"/>
            <w:vAlign w:val="center"/>
            <w:hideMark/>
          </w:tcPr>
          <w:p w:rsidRPr="00855E9C" w:rsidR="00A37CF1" w:rsidP="003D7034" w:rsidRDefault="00A37CF1" w14:paraId="47B7A4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1710" w:type="dxa"/>
            <w:vMerge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8" w:space="0"/>
            </w:tcBorders>
            <w:vAlign w:val="center"/>
            <w:hideMark/>
          </w:tcPr>
          <w:p w:rsidRPr="00855E9C" w:rsidR="00A37CF1" w:rsidP="003D7034" w:rsidRDefault="00A37CF1" w14:paraId="6B23E1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 w:rsidRPr="00855E9C" w:rsidR="00A37CF1" w:rsidTr="003D7034" w14:paraId="25EF8DBC" w14:textId="77777777">
        <w:trPr>
          <w:trHeight w:val="432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DA82D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Immune loss rate (day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7D816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Inverse of log-normal; μ = 4.724, σ = 0.626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7EA63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32798992" w14:textId="77777777">
        <w:trPr>
          <w:trHeight w:val="312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21D31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ecovery rate (day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855E9C" w:rsidR="00A37CF1" w:rsidP="003D7034" w:rsidRDefault="00A37CF1" w14:paraId="64F54B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/6 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15C06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almer et al. 2021</w:t>
            </w:r>
          </w:p>
        </w:tc>
      </w:tr>
      <w:tr w:rsidRPr="00855E9C" w:rsidR="00A37CF1" w:rsidTr="003D7034" w14:paraId="7409BE0C" w14:textId="77777777">
        <w:trPr>
          <w:trHeight w:val="48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B9F74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roximity rate scaling adjustment (unitless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F4A7F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81605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FEE84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C610B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11F160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Habib et al. 2011</w:t>
            </w:r>
          </w:p>
        </w:tc>
      </w:tr>
      <w:tr w:rsidRPr="00855E9C" w:rsidR="00A37CF1" w:rsidTr="003D7034" w14:paraId="5171471B" w14:textId="77777777">
        <w:trPr>
          <w:trHeight w:val="48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4CCC7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roximity rate concavity scaling constant (unitless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F0A63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C944D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07FFD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93F6C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13961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Habib et al. 2011</w:t>
            </w:r>
          </w:p>
        </w:tc>
      </w:tr>
      <w:tr w:rsidRPr="00855E9C" w:rsidR="00A37CF1" w:rsidTr="003D7034" w14:paraId="697CB00F" w14:textId="77777777">
        <w:trPr>
          <w:trHeight w:val="504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1C1BD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umber of deer per unit area (A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bscript"/>
              </w:rPr>
              <w:t>w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0A24A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D226D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CD939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14904E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F292B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Habib et al. 2011</w:t>
            </w:r>
          </w:p>
        </w:tc>
      </w:tr>
      <w:tr w:rsidRPr="00855E9C" w:rsidR="00A37CF1" w:rsidTr="003D7034" w14:paraId="0783FD24" w14:textId="77777777">
        <w:trPr>
          <w:trHeight w:val="528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F7B1C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rea for intermediate density-dependence (k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0F48C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0 k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0D0B6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1F8EC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0 k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5A47E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0 k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2A463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Habib et al. 2011</w:t>
            </w:r>
          </w:p>
        </w:tc>
      </w:tr>
      <w:tr w:rsidRPr="00855E9C" w:rsidR="00A37CF1" w:rsidTr="003D7034" w14:paraId="64840628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D92FD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djustment for the presence of an attractant (bait, feed, etc.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B08BD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3.473, σ = 0.226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9649D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40307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347EA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8F184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487531CB" w14:textId="77777777">
        <w:trPr>
          <w:trHeight w:val="48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7ED09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Human-deer proximity rate (events/120 days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1B92F6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0.572, σ = 0.951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0110F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2.521, σ = 1.13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99ABB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-1.589, σ = 1.70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02A10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0.572, σ = 0.951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8D758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2CCC599E" w14:textId="77777777">
        <w:trPr>
          <w:trHeight w:val="48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30403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eer proximity rate in captivity (events/day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C0250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FD3EA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3.470, σ = 0.913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FE52F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6570D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4A443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7AEC8F7B" w14:textId="77777777">
        <w:trPr>
          <w:trHeight w:val="96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696BE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Wild-captive deer proximity rate along fences (events/day, only included for Obejctive 4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00B35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072 direct contacts/day / σ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DC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917A3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Vercauteren et al. 2007; Khouri et al. 2022</w:t>
            </w:r>
          </w:p>
        </w:tc>
      </w:tr>
      <w:tr w:rsidRPr="00855E9C" w:rsidR="00A37CF1" w:rsidTr="003D7034" w14:paraId="0EC6072E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0494C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Quanta SARS-CoV-2 dose-response in deer (1/quanta required for ID63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709D8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0.2775, σ = 0.272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FB5DC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24A1EDFE" w14:textId="77777777">
        <w:trPr>
          <w:trHeight w:val="120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E0E2A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nversion from SARS-CoV-2 RNA copies to quanta (use human values for deer; quantum/RNA Copy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06E4E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14 quantum/RNA copy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2C041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ikszewski et al. 2021</w:t>
            </w:r>
          </w:p>
        </w:tc>
      </w:tr>
      <w:tr w:rsidRPr="00855E9C" w:rsidR="00A37CF1" w:rsidTr="003D7034" w14:paraId="22F854C8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333E7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ncentration of SARS-CoV-2 in human sputum (RNA copies/ml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943A7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μ = 5.6 log10 RNA copies/ml, σ = 1.2 log10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38E3E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Buonanno et al. 2020</w:t>
            </w:r>
          </w:p>
        </w:tc>
      </w:tr>
      <w:tr w:rsidRPr="00855E9C" w:rsidR="00A37CF1" w:rsidTr="003D7034" w14:paraId="75F49093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BD943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ncentration of SARS-CoV-2 in deer sputum (RNA copies/ml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8FDF8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0.216, σ = 0.344; proportional to C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bscript"/>
              </w:rPr>
              <w:t>v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- human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23929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0FAE4E40" w14:textId="77777777">
        <w:trPr>
          <w:trHeight w:val="528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25B55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Inhalation rate for humans, standing (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/hr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4F1EA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53 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/hr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FBAE3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ikszewski et al. 2021</w:t>
            </w:r>
          </w:p>
        </w:tc>
      </w:tr>
      <w:tr w:rsidRPr="00855E9C" w:rsidR="00A37CF1" w:rsidTr="003D7034" w14:paraId="77746245" w14:textId="77777777">
        <w:trPr>
          <w:trHeight w:val="528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CFCA1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Inhalation rate for deer, breathing (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/hr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2D9EF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46 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/hr 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DBE45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anslow et al. 2014</w:t>
            </w:r>
          </w:p>
        </w:tc>
      </w:tr>
      <w:tr w:rsidRPr="00855E9C" w:rsidR="00A37CF1" w:rsidTr="003D7034" w14:paraId="69BAB84A" w14:textId="77777777">
        <w:trPr>
          <w:trHeight w:val="768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6EAFB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roplet volume concentration (speaking; ml/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FAF44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9 ml/m3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1F4DC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ikszewski et al. 2021</w:t>
            </w:r>
          </w:p>
        </w:tc>
      </w:tr>
      <w:tr w:rsidRPr="00855E9C" w:rsidR="00A37CF1" w:rsidTr="003D7034" w14:paraId="3A59404D" w14:textId="77777777">
        <w:trPr>
          <w:trHeight w:val="528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B3CE0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Volume of shared airspace with 1.5m radius (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987E9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07 m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E1082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calculated</w:t>
            </w:r>
          </w:p>
        </w:tc>
      </w:tr>
      <w:tr w:rsidRPr="00855E9C" w:rsidR="00A37CF1" w:rsidTr="003D7034" w14:paraId="6F53D4AF" w14:textId="77777777">
        <w:trPr>
          <w:trHeight w:val="1008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D04AA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ir exchange rate, recommended rate for hospital rates of 4-6 exchanges per hour (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70189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0FAE3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14058F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46E3D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44893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Gerken et al. 2017; Mathai et al. 2021; Allen and Ibrahim 2021; Bannister et al. 2023</w:t>
            </w:r>
          </w:p>
        </w:tc>
      </w:tr>
      <w:tr w:rsidRPr="00855E9C" w:rsidR="00A37CF1" w:rsidTr="003D7034" w14:paraId="00DEC270" w14:textId="77777777">
        <w:trPr>
          <w:trHeight w:val="576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E1337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ARS-CoV-2 settling rate (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425597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24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89395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Buonanno et al. 2020</w:t>
            </w:r>
          </w:p>
        </w:tc>
      </w:tr>
      <w:tr w:rsidRPr="00855E9C" w:rsidR="00A37CF1" w:rsidTr="003D7034" w14:paraId="4A83A6DF" w14:textId="77777777">
        <w:trPr>
          <w:trHeight w:val="528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7CD5EA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ARS-CoV-2 inactivation rate (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5910F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63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-hr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18FD5A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Buonanno et al. 2020</w:t>
            </w:r>
          </w:p>
        </w:tc>
      </w:tr>
      <w:tr w:rsidRPr="00855E9C" w:rsidR="00A37CF1" w:rsidTr="003D7034" w14:paraId="078BE32E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7A5A2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uration of proximity event between human and deer (minutes)</w:t>
            </w:r>
          </w:p>
        </w:tc>
        <w:tc>
          <w:tcPr>
            <w:tcW w:w="29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85B2B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1.788, σ = 1.152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CA8A9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-0.355, σ = 0.97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3D6B34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0.432, σ = 0.929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4C794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10543509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1C971F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uration of proximity event between deer (all proximity types; minutes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CB259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1.553, σ = 1.272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111291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4C5C627D" w14:textId="77777777">
        <w:trPr>
          <w:trHeight w:val="48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98357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robability of deer making direct contact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EBD39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it-normal; μ = -1.457, σ = 0.708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C4EF6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  <w:tr w:rsidRPr="00855E9C" w:rsidR="00A37CF1" w:rsidTr="003D7034" w14:paraId="7019A24D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F3B27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ose-response function for plaque-forming units (PFU required for ID63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B5CE9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680A3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Watanabe et al. 2010</w:t>
            </w:r>
          </w:p>
        </w:tc>
      </w:tr>
      <w:tr w:rsidRPr="00855E9C" w:rsidR="00A37CF1" w:rsidTr="003D7034" w14:paraId="47A10967" w14:textId="77777777">
        <w:trPr>
          <w:trHeight w:val="720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22745D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Volume of sputum transferred between individuals on contact (μl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52890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0 μl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6030B5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Fixed</w:t>
            </w:r>
          </w:p>
        </w:tc>
      </w:tr>
      <w:tr w:rsidRPr="00855E9C" w:rsidR="00A37CF1" w:rsidTr="003D7034" w14:paraId="155DF690" w14:textId="77777777">
        <w:trPr>
          <w:trHeight w:val="732"/>
        </w:trPr>
        <w:tc>
          <w:tcPr>
            <w:tcW w:w="2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7F295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ncentration of SARS-CoV-2 in deer sputum (RNA copies/ml)</w:t>
            </w:r>
          </w:p>
        </w:tc>
        <w:tc>
          <w:tcPr>
            <w:tcW w:w="5920" w:type="dxa"/>
            <w:gridSpan w:val="4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005F1F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og-normal; μ = 0.216, σ = 0.344; proportional to C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bscript"/>
              </w:rPr>
              <w:t>v</w:t>
            </w: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- human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855E9C" w:rsidR="00A37CF1" w:rsidP="003D7034" w:rsidRDefault="00A37CF1" w14:paraId="5C3918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855E9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his study, expert elicited</w:t>
            </w:r>
          </w:p>
        </w:tc>
      </w:tr>
    </w:tbl>
    <w:p w:rsidR="00A37CF1" w:rsidRDefault="00A37CF1" w14:paraId="5AD1DCC9" w14:textId="3B4847AC"/>
    <w:p w:rsidR="00504B2F" w:rsidRDefault="00504B2F" w14:paraId="5EF2779C" w14:textId="1E864770"/>
    <w:p w:rsidR="00504B2F" w:rsidRDefault="00504B2F" w14:paraId="206F5C38" w14:textId="6B31A396"/>
    <w:p w:rsidR="00504B2F" w:rsidRDefault="00504B2F" w14:paraId="6A5DAA20" w14:textId="2654788D"/>
    <w:p w:rsidR="00504B2F" w:rsidRDefault="00504B2F" w14:paraId="11A1746B" w14:textId="79FBF360"/>
    <w:p w:rsidR="00504B2F" w:rsidRDefault="00504B2F" w14:paraId="51B4A728" w14:textId="1A7D77FC"/>
    <w:p w:rsidR="00504B2F" w:rsidRDefault="00504B2F" w14:paraId="5A70B8D7" w14:textId="316FF616"/>
    <w:p w:rsidR="00504B2F" w:rsidRDefault="00504B2F" w14:paraId="2F4065A3" w14:textId="5487E82B"/>
    <w:p w:rsidR="00504B2F" w:rsidRDefault="00504B2F" w14:paraId="7CE29E2C" w14:textId="1CDAF50C"/>
    <w:p w:rsidR="00504B2F" w:rsidRDefault="00504B2F" w14:paraId="16F798F7" w14:textId="33B3F9C6"/>
    <w:p w:rsidR="00504B2F" w:rsidRDefault="00504B2F" w14:paraId="1A81E3B2" w14:textId="0408D113"/>
    <w:p w:rsidR="00504B2F" w:rsidRDefault="00504B2F" w14:paraId="5FC9AB30" w14:textId="56B93D75"/>
    <w:p w:rsidR="00504B2F" w:rsidRDefault="00504B2F" w14:paraId="1B77965C" w14:textId="77777777"/>
    <w:p w:rsidR="69E77967" w:rsidP="3569FEA9" w:rsidRDefault="69E77967" w14:paraId="472D0032" w14:textId="465668D8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</w:pPr>
      <w:r w:rsidRPr="3569FEA9" w:rsidR="69E77967">
        <w:rPr>
          <w:rFonts w:ascii="Times New Roman" w:hAnsi="Times New Roman" w:cs="Times New Roman"/>
          <w:b w:val="1"/>
          <w:bCs w:val="1"/>
          <w:sz w:val="24"/>
          <w:szCs w:val="24"/>
        </w:rPr>
        <w:t>Supplementary Methods</w:t>
      </w:r>
    </w:p>
    <w:p w:rsidRPr="00504B2F" w:rsidR="00504B2F" w:rsidP="00504B2F" w:rsidRDefault="00504B2F" w14:paraId="48564AFA" w14:textId="77777777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b/>
          <w:bCs/>
        </w:rPr>
      </w:pPr>
      <w:r w:rsidRPr="00504B2F">
        <w:rPr>
          <w:rFonts w:ascii="Times New Roman" w:hAnsi="Times New Roman" w:cs="Times New Roman"/>
          <w:b/>
          <w:bCs/>
        </w:rPr>
        <w:t>Overview</w:t>
      </w:r>
    </w:p>
    <w:p w:rsidRPr="00504B2F" w:rsidR="00504B2F" w:rsidP="00504B2F" w:rsidRDefault="00504B2F" w14:paraId="276C8278" w14:textId="40C32A68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 xml:space="preserve">To model the spread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504B2F">
        <w:rPr>
          <w:rFonts w:ascii="Times New Roman" w:hAnsi="Times New Roman" w:cs="Times New Roman"/>
          <w:sz w:val="24"/>
          <w:szCs w:val="24"/>
        </w:rPr>
        <w:t xml:space="preserve">SARS-CoV-2 in captive and wild white-tailed deer, we consider direct (aerosolized) and indirect transmission from humans to deer as causing initial deer infections. We then conside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04B2F">
        <w:rPr>
          <w:rFonts w:ascii="Times New Roman" w:hAnsi="Times New Roman" w:cs="Times New Roman"/>
          <w:sz w:val="24"/>
          <w:szCs w:val="24"/>
        </w:rPr>
        <w:t>irect exposure pathways includ</w:t>
      </w:r>
      <w:r>
        <w:rPr>
          <w:rFonts w:ascii="Times New Roman" w:hAnsi="Times New Roman" w:cs="Times New Roman"/>
          <w:sz w:val="24"/>
          <w:szCs w:val="24"/>
        </w:rPr>
        <w:t>ing:</w:t>
      </w:r>
      <w:r w:rsidRPr="00504B2F">
        <w:rPr>
          <w:rFonts w:ascii="Times New Roman" w:hAnsi="Times New Roman" w:cs="Times New Roman"/>
          <w:sz w:val="24"/>
          <w:szCs w:val="24"/>
        </w:rPr>
        <w:t xml:space="preserve"> (1) aerosolized SARS-CoV-2 exposure in a shared airspace, and 2) fluid transmission from sputum or other contagious discharges. The time scale is the fall season when most human-deer contact occurs due to hunting activities in the U.S. (September-December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Pr="00504B2F" w:rsidR="00504B2F" w:rsidP="00504B2F" w:rsidRDefault="00504B2F" w14:paraId="1520FDC3" w14:textId="509442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04B2F">
        <w:rPr>
          <w:rFonts w:ascii="Times New Roman" w:hAnsi="Times New Roman" w:cs="Times New Roman"/>
          <w:sz w:val="24"/>
          <w:szCs w:val="24"/>
        </w:rPr>
        <w:t xml:space="preserve">e started with a simple 2-host system (captive and free-ranging deer), with three compartments Susceptible-Infected-Recovered-Susceptible (SIRS) (Figure 1). Humans were included as a source of infection but were not modeled as a response to disease dynamics in deer. </w:t>
      </w:r>
    </w:p>
    <w:p w:rsidRPr="00504B2F" w:rsidR="00504B2F" w:rsidP="00504B2F" w:rsidRDefault="00504B2F" w14:paraId="2DB3D145" w14:textId="77777777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noProof/>
          <w:sz w:val="24"/>
          <w:szCs w:val="24"/>
        </w:rPr>
        <w:drawing>
          <wp:inline distT="0" distB="0" distL="0" distR="0" wp14:anchorId="328B5B9D" wp14:editId="27466B9B">
            <wp:extent cx="3756660" cy="3310187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2"/>
                    <a:stretch/>
                  </pic:blipFill>
                  <pic:spPr bwMode="auto">
                    <a:xfrm>
                      <a:off x="0" y="0"/>
                      <a:ext cx="3764275" cy="3316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504B2F" w:rsidR="00504B2F" w:rsidP="00504B2F" w:rsidRDefault="00504B2F" w14:paraId="7618805F" w14:textId="3A71BB9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04B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1: A conceptual diagram of transmission pathways between humans and captive and wild white-tailed deer, facilitated by conspecific interactions (black) within these segments, by fence line interactions or crossings (green), or by interactions with infectious humans (orange)</w:t>
      </w:r>
      <w:r w:rsidRPr="00504B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reproduced from Rosenblatt et al. 2023)</w:t>
      </w:r>
    </w:p>
    <w:p w:rsidRPr="00504B2F" w:rsidR="00504B2F" w:rsidP="00504B2F" w:rsidRDefault="00504B2F" w14:paraId="2501C33C" w14:textId="77777777">
      <w:pPr>
        <w:rPr>
          <w:rFonts w:ascii="Times New Roman" w:hAnsi="Times New Roman" w:cs="Times New Roman" w:eastAsiaTheme="minorEastAsia"/>
          <w:b/>
          <w:bCs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b/>
          <w:bCs/>
          <w:sz w:val="24"/>
          <w:szCs w:val="24"/>
        </w:rPr>
        <w:t>2.1 Assumptions</w:t>
      </w:r>
    </w:p>
    <w:p w:rsidRPr="00504B2F" w:rsidR="00504B2F" w:rsidP="00504B2F" w:rsidRDefault="00504B2F" w14:paraId="4FAB9F0D" w14:textId="77777777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We made the following assumptions for direct transmission pathways: </w:t>
      </w:r>
    </w:p>
    <w:p w:rsidRPr="00504B2F" w:rsidR="00504B2F" w:rsidP="00504B2F" w:rsidRDefault="00504B2F" w14:paraId="06018FCA" w14:textId="77777777">
      <w:pPr>
        <w:pStyle w:val="ListParagraph"/>
        <w:numPr>
          <w:ilvl w:val="0"/>
          <w:numId w:val="26"/>
        </w:numPr>
        <w:ind w:left="1440"/>
        <w:rPr>
          <w:rFonts w:ascii="Times New Roman" w:hAnsi="Times New Roman" w:cs="Times New Roman"/>
        </w:rPr>
      </w:pPr>
      <w:r w:rsidRPr="00504B2F">
        <w:rPr>
          <w:rFonts w:ascii="Times New Roman" w:hAnsi="Times New Roman" w:cs="Times New Roman" w:eastAsiaTheme="minorEastAsia"/>
        </w:rPr>
        <w:t xml:space="preserve">transmission rates are additive </w:t>
      </w:r>
    </w:p>
    <w:p w:rsidRPr="00504B2F" w:rsidR="00504B2F" w:rsidP="00504B2F" w:rsidRDefault="00504B2F" w14:paraId="04F5F89A" w14:textId="77777777">
      <w:pPr>
        <w:pStyle w:val="ListParagraph"/>
        <w:numPr>
          <w:ilvl w:val="0"/>
          <w:numId w:val="26"/>
        </w:numPr>
        <w:ind w:left="1440"/>
        <w:rPr>
          <w:rFonts w:ascii="Times New Roman" w:hAnsi="Times New Roman" w:cs="Times New Roman"/>
        </w:rPr>
      </w:pPr>
      <w:r w:rsidRPr="00504B2F">
        <w:rPr>
          <w:rFonts w:ascii="Times New Roman" w:hAnsi="Times New Roman" w:cs="Times New Roman"/>
        </w:rPr>
        <w:t>there is homogenous mixing within captive and wild deer populations</w:t>
      </w:r>
    </w:p>
    <w:p w:rsidRPr="00504B2F" w:rsidR="00504B2F" w:rsidP="00504B2F" w:rsidRDefault="00504B2F" w14:paraId="6B4ED29B" w14:textId="77777777">
      <w:pPr>
        <w:pStyle w:val="ListParagraph"/>
        <w:numPr>
          <w:ilvl w:val="0"/>
          <w:numId w:val="26"/>
        </w:numPr>
        <w:ind w:left="1440"/>
        <w:rPr>
          <w:rFonts w:ascii="Times New Roman" w:hAnsi="Times New Roman" w:cs="Times New Roman"/>
        </w:rPr>
      </w:pPr>
      <w:r w:rsidRPr="00504B2F">
        <w:rPr>
          <w:rFonts w:ascii="Times New Roman" w:hAnsi="Times New Roman" w:cs="Times New Roman"/>
        </w:rPr>
        <w:t>recovery and loss of immunity and mixing within populations do not differ between captive and wild deer</w:t>
      </w:r>
    </w:p>
    <w:p w:rsidRPr="00504B2F" w:rsidR="00504B2F" w:rsidP="00504B2F" w:rsidRDefault="00504B2F" w14:paraId="49F27A05" w14:textId="77777777">
      <w:pPr>
        <w:pStyle w:val="ListParagraph"/>
        <w:numPr>
          <w:ilvl w:val="0"/>
          <w:numId w:val="26"/>
        </w:numPr>
        <w:ind w:left="1440"/>
        <w:rPr>
          <w:rFonts w:ascii="Times New Roman" w:hAnsi="Times New Roman" w:cs="Times New Roman"/>
        </w:rPr>
      </w:pPr>
      <w:r w:rsidRPr="00504B2F">
        <w:rPr>
          <w:rFonts w:ascii="Times New Roman" w:hAnsi="Times New Roman" w:cs="Times New Roman"/>
        </w:rPr>
        <w:t>there is no viral evolution</w:t>
      </w:r>
    </w:p>
    <w:p w:rsidRPr="00504B2F" w:rsidR="00504B2F" w:rsidP="00504B2F" w:rsidRDefault="00504B2F" w14:paraId="763FF970" w14:textId="77777777">
      <w:pPr>
        <w:pStyle w:val="ListParagraph"/>
        <w:numPr>
          <w:ilvl w:val="0"/>
          <w:numId w:val="26"/>
        </w:numPr>
        <w:ind w:left="1440"/>
        <w:rPr>
          <w:rFonts w:ascii="Times New Roman" w:hAnsi="Times New Roman" w:cs="Times New Roman"/>
        </w:rPr>
      </w:pPr>
      <w:r w:rsidRPr="00504B2F">
        <w:rPr>
          <w:rFonts w:ascii="Times New Roman" w:hAnsi="Times New Roman" w:cs="Times New Roman"/>
        </w:rPr>
        <w:t>there is no disease-induced mortality</w:t>
      </w:r>
    </w:p>
    <w:p w:rsidRPr="00504B2F" w:rsidR="00504B2F" w:rsidP="00504B2F" w:rsidRDefault="00504B2F" w14:paraId="0F5145E9" w14:textId="77777777">
      <w:pPr>
        <w:pStyle w:val="ListParagraph"/>
        <w:numPr>
          <w:ilvl w:val="0"/>
          <w:numId w:val="26"/>
        </w:numPr>
        <w:ind w:left="1440"/>
        <w:rPr>
          <w:rFonts w:ascii="Times New Roman" w:hAnsi="Times New Roman" w:cs="Times New Roman"/>
        </w:rPr>
      </w:pPr>
      <w:r w:rsidRPr="00504B2F">
        <w:rPr>
          <w:rFonts w:ascii="Times New Roman" w:hAnsi="Times New Roman" w:cs="Times New Roman"/>
        </w:rPr>
        <w:t>there is no spatial structure</w:t>
      </w:r>
    </w:p>
    <w:p w:rsidRPr="00504B2F" w:rsidR="00504B2F" w:rsidP="00504B2F" w:rsidRDefault="00504B2F" w14:paraId="3BF3B7D0" w14:textId="77777777">
      <w:pPr>
        <w:pStyle w:val="ListParagraph"/>
        <w:numPr>
          <w:ilvl w:val="0"/>
          <w:numId w:val="26"/>
        </w:numPr>
        <w:ind w:left="1440"/>
        <w:rPr>
          <w:rFonts w:ascii="Times New Roman" w:hAnsi="Times New Roman" w:cs="Times New Roman"/>
        </w:rPr>
      </w:pPr>
      <w:r w:rsidRPr="00504B2F">
        <w:rPr>
          <w:rFonts w:ascii="Times New Roman" w:hAnsi="Times New Roman" w:cs="Times New Roman"/>
        </w:rPr>
        <w:t>there is no spillback from deer to humans</w:t>
      </w:r>
    </w:p>
    <w:p w:rsidRPr="00504B2F" w:rsidR="00504B2F" w:rsidP="00504B2F" w:rsidRDefault="00504B2F" w14:paraId="0FDF7AEF" w14:textId="77777777">
      <w:pPr>
        <w:rPr>
          <w:rFonts w:ascii="Times New Roman" w:hAnsi="Times New Roman" w:cs="Times New Roman"/>
          <w:sz w:val="24"/>
          <w:szCs w:val="24"/>
        </w:rPr>
      </w:pPr>
    </w:p>
    <w:p w:rsidRPr="00504B2F" w:rsidR="00504B2F" w:rsidP="00504B2F" w:rsidRDefault="00504B2F" w14:paraId="0B7BEA89" w14:textId="77777777">
      <w:pPr>
        <w:rPr>
          <w:rFonts w:ascii="Times New Roman" w:hAnsi="Times New Roman" w:cs="Times New Roman" w:eastAsiaTheme="minorEastAsia"/>
          <w:b/>
          <w:bCs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b/>
          <w:bCs/>
          <w:sz w:val="24"/>
          <w:szCs w:val="24"/>
        </w:rPr>
        <w:t>2.2 Model Structure</w:t>
      </w:r>
    </w:p>
    <w:p w:rsidRPr="00504B2F" w:rsidR="00504B2F" w:rsidP="00504B2F" w:rsidRDefault="00504B2F" w14:paraId="16E2AD2E" w14:textId="111A6AAC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We specified an ordinary differential equation (ODE) for the SIRS model (Keeling and Rohani 2007).</w:t>
      </w:r>
    </w:p>
    <w:p w:rsidRPr="00504B2F" w:rsidR="00504B2F" w:rsidP="00504B2F" w:rsidRDefault="00504B2F" w14:paraId="06F829DB" w14:textId="77777777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Common notation includes: </w:t>
      </w:r>
    </w:p>
    <w:p w:rsidRPr="00504B2F" w:rsidR="00504B2F" w:rsidP="00504B2F" w:rsidRDefault="00504B2F" w14:paraId="796A645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504B2F">
        <w:rPr>
          <w:rStyle w:val="normaltextrun"/>
        </w:rPr>
        <w:t>WW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>wild deer to wild deer interaction,</w:t>
      </w:r>
    </w:p>
    <w:p w:rsidRPr="00504B2F" w:rsidR="00504B2F" w:rsidP="00504B2F" w:rsidRDefault="00504B2F" w14:paraId="019836C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504B2F">
        <w:rPr>
          <w:rStyle w:val="normaltextrun"/>
        </w:rPr>
        <w:t>CW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>captive deer to wild deer interaction,</w:t>
      </w:r>
    </w:p>
    <w:p w:rsidRPr="00504B2F" w:rsidR="00504B2F" w:rsidP="00504B2F" w:rsidRDefault="00504B2F" w14:paraId="477A0366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504B2F">
        <w:rPr>
          <w:rStyle w:val="normaltextrun"/>
        </w:rPr>
        <w:t>WC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>wild deer to captive deer interaction,</w:t>
      </w:r>
    </w:p>
    <w:p w:rsidRPr="00504B2F" w:rsidR="00504B2F" w:rsidP="00504B2F" w:rsidRDefault="00504B2F" w14:paraId="2EE1461C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504B2F">
        <w:rPr>
          <w:rStyle w:val="normaltextrun"/>
        </w:rPr>
        <w:t>CC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>captive deer to captive deer interaction,</w:t>
      </w:r>
    </w:p>
    <w:p w:rsidRPr="00504B2F" w:rsidR="00504B2F" w:rsidP="00504B2F" w:rsidRDefault="00504B2F" w14:paraId="134B6E4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504B2F">
        <w:rPr>
          <w:rStyle w:val="normaltextrun"/>
        </w:rPr>
        <w:t>HW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 xml:space="preserve">human to wild deer interaction, </w:t>
      </w:r>
    </w:p>
    <w:p w:rsidRPr="00504B2F" w:rsidR="00504B2F" w:rsidP="00504B2F" w:rsidRDefault="00504B2F" w14:paraId="4FD14B11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504B2F">
        <w:rPr>
          <w:rStyle w:val="normaltextrun"/>
        </w:rPr>
        <w:t>HC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>human to captive deer interaction,</w:t>
      </w:r>
    </w:p>
    <w:p w:rsidRPr="00504B2F" w:rsidR="00504B2F" w:rsidP="00504B2F" w:rsidRDefault="00504B2F" w14:paraId="2B399F6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504B2F">
        <w:rPr>
          <w:rStyle w:val="normaltextrun"/>
        </w:rPr>
        <w:t>Aero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>aerosolized transmission,</w:t>
      </w:r>
    </w:p>
    <w:p w:rsidRPr="00504B2F" w:rsidR="00504B2F" w:rsidP="00504B2F" w:rsidRDefault="00504B2F" w14:paraId="5CA4C5D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504B2F">
        <w:rPr>
          <w:rStyle w:val="normaltextrun"/>
        </w:rPr>
        <w:t>DC</w:t>
      </w:r>
      <w:r w:rsidRPr="00504B2F">
        <w:rPr>
          <w:rStyle w:val="normaltextrun"/>
        </w:rPr>
        <w:tab/>
      </w:r>
      <w:r w:rsidRPr="00504B2F">
        <w:rPr>
          <w:rStyle w:val="normaltextrun"/>
        </w:rPr>
        <w:t>fluid transmission through direct contact.</w:t>
      </w:r>
    </w:p>
    <w:p w:rsidRPr="00504B2F" w:rsidR="00504B2F" w:rsidP="00504B2F" w:rsidRDefault="00504B2F" w14:paraId="72291578" w14:textId="77777777">
      <w:pPr>
        <w:rPr>
          <w:rFonts w:ascii="Times New Roman" w:hAnsi="Times New Roman" w:cs="Times New Roman" w:eastAsiaTheme="minorEastAsia"/>
          <w:i/>
          <w:iCs/>
          <w:sz w:val="24"/>
          <w:szCs w:val="24"/>
        </w:rPr>
      </w:pPr>
    </w:p>
    <w:p w:rsidRPr="00504B2F" w:rsidR="00504B2F" w:rsidP="00504B2F" w:rsidRDefault="00504B2F" w14:paraId="2D298A4A" w14:textId="77777777">
      <w:pPr>
        <w:rPr>
          <w:rFonts w:ascii="Times New Roman" w:hAnsi="Times New Roman" w:cs="Times New Roman" w:eastAsiaTheme="minorEastAsia"/>
          <w:i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i/>
          <w:iCs/>
          <w:sz w:val="24"/>
          <w:szCs w:val="24"/>
        </w:rPr>
        <w:t>2.2.1 Ordinary Differential equation</w:t>
      </w:r>
    </w:p>
    <w:p w:rsidRPr="00504B2F" w:rsidR="00504B2F" w:rsidP="00504B2F" w:rsidRDefault="00504B2F" w14:paraId="16871A0E" w14:textId="76442AF7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We developed three ordinary differential equations to describe disease in wild deer. The daily change in the fraction of susceptible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(</w:t>
      </w:r>
      <w:r w:rsidRPr="00504B2F">
        <w:rPr>
          <w:rFonts w:ascii="Times New Roman" w:hAnsi="Times New Roman" w:cs="Times New Roman" w:eastAsiaTheme="minorEastAsia"/>
          <w:i/>
          <w:iCs/>
          <w:sz w:val="24"/>
          <w:szCs w:val="24"/>
        </w:rPr>
        <w:t>S</w:t>
      </w:r>
      <w:r w:rsidRPr="00504B2F">
        <w:rPr>
          <w:rFonts w:ascii="Times New Roman" w:hAnsi="Times New Roman" w:cs="Times New Roman" w:eastAsiaTheme="minorEastAsia"/>
          <w:i/>
          <w:iCs/>
          <w:sz w:val="24"/>
          <w:szCs w:val="24"/>
          <w:vertAlign w:val="subscript"/>
        </w:rPr>
        <w:t>w</w:t>
      </w:r>
      <w:r>
        <w:rPr>
          <w:rFonts w:ascii="Times New Roman" w:hAnsi="Times New Roman" w:cs="Times New Roman" w:eastAsiaTheme="minorEastAsia"/>
          <w:sz w:val="24"/>
          <w:szCs w:val="24"/>
        </w:rPr>
        <w:t>)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 deer given by</w:t>
      </w:r>
    </w:p>
    <w:p w:rsidRPr="00504B2F" w:rsidR="00504B2F" w:rsidP="00504B2F" w:rsidRDefault="00504B2F" w14:paraId="77B3991A" w14:textId="4D62C758">
      <w:pPr>
        <w:keepNext/>
        <w:ind w:left="630"/>
        <w:rPr>
          <w:rFonts w:ascii="Times New Roman" w:hAnsi="Times New Roman" w:cs="Times New Roman" w:eastAsiaTheme="minorEastAsia"/>
          <w:i/>
          <w:sz w:val="24"/>
          <w:szCs w:val="24"/>
          <w:lang w:val="el-GR"/>
        </w:rPr>
      </w:pPr>
      <m:oMathPara>
        <m:oMath>
          <m:f>
            <m:f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</m:num>
            <m:den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 w:eastAsiaTheme="minorEastAsia"/>
              <w:sz w:val="24"/>
              <w:szCs w:val="24"/>
            </w:rPr>
            <m:t>=α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-S</m:t>
          </m:r>
          <m:d>
            <m:d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 w:cs="Times New Roman" w:eastAsiaTheme="minorEastAsia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W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C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</m:t>
              </m:r>
            </m:sub>
          </m:sSub>
        </m:oMath>
      </m:oMathPara>
    </w:p>
    <w:p w:rsidRPr="00504B2F" w:rsidR="00504B2F" w:rsidP="00504B2F" w:rsidRDefault="00504B2F" w14:paraId="62724515" w14:textId="0E7C20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04B2F">
        <w:rPr>
          <w:rFonts w:ascii="Times New Roman" w:hAnsi="Times New Roman" w:cs="Times New Roman"/>
          <w:sz w:val="24"/>
          <w:szCs w:val="24"/>
        </w:rPr>
        <w:t>he daily change in the fraction of the wild population that is infect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04B2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504B2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w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4B2F">
        <w:rPr>
          <w:rFonts w:ascii="Times New Roman" w:hAnsi="Times New Roman" w:cs="Times New Roman"/>
          <w:sz w:val="24"/>
          <w:szCs w:val="24"/>
        </w:rPr>
        <w:t xml:space="preserve"> given by</w:t>
      </w:r>
    </w:p>
    <w:p w:rsidRPr="00504B2F" w:rsidR="00504B2F" w:rsidP="00504B2F" w:rsidRDefault="00504B2F" w14:paraId="293FB218" w14:textId="64FDC2BD">
      <w:pPr>
        <w:keepNext/>
        <w:ind w:left="540"/>
        <w:rPr>
          <w:rFonts w:ascii="Times New Roman" w:hAnsi="Times New Roman" w:cs="Times New Roman" w:eastAsiaTheme="minorEastAsia"/>
          <w:i/>
          <w:sz w:val="24"/>
          <w:szCs w:val="24"/>
          <w:lang w:val="el-GR"/>
        </w:rPr>
      </w:pPr>
      <m:oMathPara>
        <m:oMath>
          <m:f>
            <m:f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</m:num>
            <m:den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 w:eastAsiaTheme="minorEastAsia"/>
              <w:sz w:val="24"/>
              <w:szCs w:val="24"/>
            </w:rPr>
            <m:t>=S</m:t>
          </m:r>
          <m:d>
            <m:d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 w:cs="Times New Roman" w:eastAsiaTheme="minorEastAsia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W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C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-</m:t>
          </m:r>
          <m:r>
            <m:rPr>
              <m:sty m:val="p"/>
            </m:rPr>
            <w:rPr>
              <w:rFonts w:ascii="Cambria Math" w:hAnsi="Cambria Math" w:cs="Times New Roman" w:eastAsiaTheme="minorEastAsia"/>
              <w:sz w:val="24"/>
              <w:szCs w:val="24"/>
            </w:rPr>
            <m:t xml:space="preserve"> γ</m:t>
          </m:r>
          <m:sSub>
            <m:sSubPr>
              <m:ctrlPr>
                <w:rPr>
                  <w:rFonts w:ascii="Cambria Math" w:hAnsi="Cambria Math" w:cs="Times New Roman" w:eastAsiaTheme="minorEastAsia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</m:t>
              </m:r>
            </m:sub>
          </m:sSub>
        </m:oMath>
      </m:oMathPara>
    </w:p>
    <w:p w:rsidRPr="00504B2F" w:rsidR="00504B2F" w:rsidP="00504B2F" w:rsidRDefault="00504B2F" w14:paraId="67050EC7" w14:textId="5F86225F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>and the daily change in the fraction of wild population that is recover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04B2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504B2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w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4B2F">
        <w:rPr>
          <w:rFonts w:ascii="Times New Roman" w:hAnsi="Times New Roman" w:cs="Times New Roman"/>
          <w:sz w:val="24"/>
          <w:szCs w:val="24"/>
        </w:rPr>
        <w:t xml:space="preserve"> given by</w:t>
      </w:r>
    </w:p>
    <w:p w:rsidRPr="00504B2F" w:rsidR="00504B2F" w:rsidP="00504B2F" w:rsidRDefault="00504B2F" w14:paraId="1513328D" w14:textId="3BDE7BBE">
      <w:pPr>
        <w:keepNext/>
        <w:ind w:left="2520"/>
        <w:rPr>
          <w:rFonts w:ascii="Times New Roman" w:hAnsi="Times New Roman" w:cs="Times New Roman" w:eastAsiaTheme="minorEastAsia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 w:eastAsiaTheme="minorEastAsia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 w:eastAsiaTheme="minorEastAsia"/>
                    <w:sz w:val="24"/>
                    <w:szCs w:val="24"/>
                  </w:rPr>
                  <m:t>w</m:t>
                </m:r>
              </m:sub>
            </m:sSub>
          </m:num>
          <m:den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 w:eastAsiaTheme="minorEastAsia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CW</m:t>
            </m:r>
          </m:sub>
        </m:sSub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C</m:t>
            </m:r>
          </m:sub>
        </m:sSub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</m:t>
            </m:r>
          </m:sub>
        </m:sSub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+γ</m:t>
        </m:r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 w:eastAsiaTheme="minorEastAsia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α</m:t>
        </m:r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</m:t>
            </m:r>
          </m:sub>
        </m:sSub>
      </m:oMath>
      <w:r>
        <w:rPr>
          <w:rFonts w:ascii="Times New Roman" w:hAnsi="Times New Roman" w:cs="Times New Roman" w:eastAsiaTheme="minorEastAsia"/>
          <w:sz w:val="24"/>
          <w:szCs w:val="24"/>
        </w:rPr>
        <w:t>,</w:t>
      </w:r>
    </w:p>
    <w:p w:rsidRPr="00504B2F" w:rsidR="00504B2F" w:rsidP="00504B2F" w:rsidRDefault="00504B2F" w14:paraId="52AFDC36" w14:textId="77777777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>where</w:t>
      </w:r>
    </w:p>
    <w:p w:rsidRPr="00504B2F" w:rsidR="00504B2F" w:rsidP="00504B2F" w:rsidRDefault="00504B2F" w14:paraId="3F9FD85D" w14:textId="77777777">
      <w:pPr>
        <w:pStyle w:val="paragraph"/>
        <w:tabs>
          <w:tab w:val="left" w:pos="1440"/>
        </w:tabs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504B2F">
        <w:rPr>
          <w:rStyle w:val="normaltextrun"/>
        </w:rPr>
        <w:t>α</w:t>
      </w:r>
      <w:r w:rsidRPr="00504B2F">
        <w:rPr>
          <w:rStyle w:val="tabchar"/>
          <w:rFonts w:ascii="Calibri" w:hAnsi="Calibri" w:cs="Calibri"/>
        </w:rPr>
        <w:tab/>
      </w:r>
      <w:r w:rsidRPr="00504B2F">
        <w:rPr>
          <w:rStyle w:val="normaltextrun"/>
        </w:rPr>
        <w:t xml:space="preserve">is the immunity loss </w:t>
      </w:r>
      <w:r w:rsidRPr="00504B2F">
        <w:rPr>
          <w:rStyle w:val="contextualspellingandgrammarerror"/>
        </w:rPr>
        <w:t>rate;</w:t>
      </w:r>
    </w:p>
    <w:p w:rsidRPr="00504B2F" w:rsidR="00504B2F" w:rsidP="00504B2F" w:rsidRDefault="00504B2F" w14:paraId="723C2BF8" w14:textId="77777777">
      <w:pPr>
        <w:pStyle w:val="paragraph"/>
        <w:tabs>
          <w:tab w:val="left" w:pos="1440"/>
        </w:tabs>
        <w:spacing w:before="0" w:beforeAutospacing="0" w:after="0" w:afterAutospacing="0"/>
        <w:ind w:left="1440" w:hanging="1440"/>
        <w:rPr>
          <w:rFonts w:ascii="Segoe UI" w:hAnsi="Segoe UI" w:cs="Segoe UI"/>
        </w:rPr>
      </w:pPr>
      <w:r w:rsidRPr="00504B2F">
        <w:rPr>
          <w:rStyle w:val="normaltextrun"/>
          <w:lang w:val="el-GR"/>
        </w:rPr>
        <w:t>β</w:t>
      </w:r>
      <w:r w:rsidRPr="00504B2F">
        <w:tab/>
      </w:r>
      <w:r w:rsidRPr="00504B2F">
        <w:rPr>
          <w:rStyle w:val="normaltextrun"/>
        </w:rPr>
        <w:t>is the transmission rate specific to the infectious and susceptible host recipient type (e.g., wild or captive deer) and interactions (i.e., aerosolized or direct contact);</w:t>
      </w:r>
    </w:p>
    <w:p w:rsidRPr="00504B2F" w:rsidR="00504B2F" w:rsidP="00504B2F" w:rsidRDefault="00504B2F" w14:paraId="096FAE2D" w14:textId="77777777">
      <w:pPr>
        <w:pStyle w:val="paragraph"/>
        <w:tabs>
          <w:tab w:val="left" w:pos="1440"/>
        </w:tabs>
        <w:spacing w:before="0" w:beforeAutospacing="0" w:after="0" w:afterAutospacing="0"/>
        <w:rPr>
          <w:rFonts w:ascii="Segoe UI" w:hAnsi="Segoe UI" w:cs="Segoe UI"/>
        </w:rPr>
      </w:pPr>
      <w:r w:rsidRPr="00504B2F">
        <w:rPr>
          <w:rStyle w:val="normaltextrun"/>
        </w:rPr>
        <w:t>φ</w:t>
      </w:r>
      <w:r w:rsidRPr="00504B2F">
        <w:tab/>
      </w:r>
      <w:r w:rsidRPr="00504B2F">
        <w:rPr>
          <w:rStyle w:val="normaltextrun"/>
        </w:rPr>
        <w:t>is the intrusion or escape rate (e.g., deer becoming captive or wild);</w:t>
      </w:r>
    </w:p>
    <w:p w:rsidRPr="00504B2F" w:rsidR="00504B2F" w:rsidP="00504B2F" w:rsidRDefault="00504B2F" w14:paraId="1C79A92D" w14:textId="77777777">
      <w:pPr>
        <w:pStyle w:val="paragraph"/>
        <w:tabs>
          <w:tab w:val="left" w:pos="1440"/>
        </w:tabs>
        <w:spacing w:before="0" w:beforeAutospacing="0" w:after="0" w:afterAutospacing="0"/>
        <w:rPr>
          <w:rStyle w:val="contextualspellingandgrammarerror"/>
          <w:rFonts w:eastAsiaTheme="minorEastAsia"/>
        </w:rPr>
      </w:pPr>
      <w:r w:rsidRPr="00504B2F">
        <w:rPr>
          <w:rStyle w:val="normaltextrun"/>
        </w:rPr>
        <w:t>γ</w:t>
      </w:r>
      <w:r w:rsidRPr="00504B2F">
        <w:tab/>
      </w:r>
      <w:r w:rsidRPr="00504B2F">
        <w:rPr>
          <w:rStyle w:val="normaltextrun"/>
        </w:rPr>
        <w:t xml:space="preserve">is the recovery rate from </w:t>
      </w:r>
      <w:r w:rsidRPr="00504B2F">
        <w:rPr>
          <w:rStyle w:val="contextualspellingandgrammarerror"/>
        </w:rPr>
        <w:t>infection.</w:t>
      </w:r>
    </w:p>
    <w:p w:rsidR="00504B2F" w:rsidP="00504B2F" w:rsidRDefault="00504B2F" w14:paraId="73A3861C" w14:textId="77777777">
      <w:pPr>
        <w:rPr>
          <w:rFonts w:ascii="Times New Roman" w:hAnsi="Times New Roman" w:cs="Times New Roman" w:eastAsiaTheme="minorEastAsia"/>
          <w:sz w:val="24"/>
          <w:szCs w:val="24"/>
          <w:u w:val="single"/>
        </w:rPr>
      </w:pPr>
    </w:p>
    <w:p w:rsidR="00504B2F" w:rsidP="00504B2F" w:rsidRDefault="00504B2F" w14:paraId="7C43DE30" w14:textId="77777777">
      <w:pPr>
        <w:rPr>
          <w:rFonts w:ascii="Times New Roman" w:hAnsi="Times New Roman" w:cs="Times New Roman" w:eastAsiaTheme="minorEastAsia"/>
          <w:sz w:val="24"/>
          <w:szCs w:val="24"/>
          <w:u w:val="single"/>
        </w:rPr>
      </w:pPr>
    </w:p>
    <w:p w:rsidRPr="00504B2F" w:rsidR="00504B2F" w:rsidP="00504B2F" w:rsidRDefault="00504B2F" w14:paraId="03C0355D" w14:textId="7988A3F2">
      <w:pPr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Times New Roman" w:hAnsi="Times New Roman" w:cs="Times New Roman" w:eastAsiaTheme="minorEastAsia"/>
          <w:sz w:val="24"/>
          <w:szCs w:val="24"/>
        </w:rPr>
        <w:t xml:space="preserve">We also considered captive deer with a similar set of ODEs. 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The daily change in the fraction of susceptible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captive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 deer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(</w:t>
      </w:r>
      <w:r w:rsidRPr="00504B2F">
        <w:rPr>
          <w:rFonts w:ascii="Times New Roman" w:hAnsi="Times New Roman" w:cs="Times New Roman" w:eastAsiaTheme="minorEastAsia"/>
          <w:i/>
          <w:iCs/>
          <w:sz w:val="24"/>
          <w:szCs w:val="24"/>
        </w:rPr>
        <w:t>S</w:t>
      </w:r>
      <w:r w:rsidRPr="00504B2F">
        <w:rPr>
          <w:rFonts w:ascii="Times New Roman" w:hAnsi="Times New Roman" w:cs="Times New Roman" w:eastAsiaTheme="minorEastAsia"/>
          <w:i/>
          <w:iCs/>
          <w:sz w:val="24"/>
          <w:szCs w:val="24"/>
          <w:vertAlign w:val="subscript"/>
        </w:rPr>
        <w:t>c</w:t>
      </w:r>
      <w:r>
        <w:rPr>
          <w:rFonts w:ascii="Times New Roman" w:hAnsi="Times New Roman" w:cs="Times New Roman" w:eastAsiaTheme="minorEastAsia"/>
          <w:sz w:val="24"/>
          <w:szCs w:val="24"/>
        </w:rPr>
        <w:t>)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 given by</w:t>
      </w:r>
    </w:p>
    <w:p w:rsidRPr="00504B2F" w:rsidR="00504B2F" w:rsidP="00504B2F" w:rsidRDefault="00504B2F" w14:paraId="7FCBEE5F" w14:textId="77777777">
      <w:pPr>
        <w:keepNext/>
        <w:ind w:left="720"/>
        <w:rPr>
          <w:rFonts w:ascii="Times New Roman" w:hAnsi="Times New Roman" w:cs="Times New Roman" w:eastAsiaTheme="minorEastAsia"/>
          <w:i/>
          <w:sz w:val="24"/>
          <w:szCs w:val="24"/>
          <w:lang w:val="el-GR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 w:eastAsiaTheme="minorEastAsia"/>
              <w:sz w:val="24"/>
              <w:szCs w:val="24"/>
            </w:rPr>
            <m:t>=α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-S</m:t>
          </m:r>
          <m:d>
            <m:d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C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C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C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 w:cs="Times New Roman" w:eastAsiaTheme="minorEastAsia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W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C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</m:t>
              </m:r>
            </m:sub>
          </m:sSub>
        </m:oMath>
      </m:oMathPara>
    </w:p>
    <w:p w:rsidRPr="00504B2F" w:rsidR="00504B2F" w:rsidP="00504B2F" w:rsidRDefault="00504B2F" w14:paraId="4D84BE8D" w14:textId="389A4D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04B2F">
        <w:rPr>
          <w:rFonts w:ascii="Times New Roman" w:hAnsi="Times New Roman" w:cs="Times New Roman"/>
          <w:sz w:val="24"/>
          <w:szCs w:val="24"/>
        </w:rPr>
        <w:t>he daily change in the fraction of the wild population that is infect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04B2F"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4B2F">
        <w:rPr>
          <w:rFonts w:ascii="Times New Roman" w:hAnsi="Times New Roman" w:cs="Times New Roman"/>
          <w:sz w:val="24"/>
          <w:szCs w:val="24"/>
        </w:rPr>
        <w:t xml:space="preserve"> given by</w:t>
      </w:r>
    </w:p>
    <w:p w:rsidRPr="00504B2F" w:rsidR="00504B2F" w:rsidP="00504B2F" w:rsidRDefault="00504B2F" w14:paraId="788F13CA" w14:textId="77777777">
      <w:pPr>
        <w:keepNext/>
        <w:ind w:left="720"/>
        <w:rPr>
          <w:rFonts w:ascii="Times New Roman" w:hAnsi="Times New Roman" w:cs="Times New Roman" w:eastAsiaTheme="minorEastAsia"/>
          <w:i/>
          <w:sz w:val="24"/>
          <w:szCs w:val="24"/>
          <w:lang w:val="el-GR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 w:eastAsiaTheme="minorEastAsia"/>
              <w:sz w:val="24"/>
              <w:szCs w:val="24"/>
            </w:rPr>
            <m:t>=S</m:t>
          </m:r>
          <m:d>
            <m:d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C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C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CW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DC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C</m:t>
                  </m:r>
                </m:sub>
                <m:sup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Aero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 w:cs="Times New Roman" w:eastAsiaTheme="minorEastAsia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W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C</m:t>
              </m:r>
            </m:sub>
          </m:sSub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-</m:t>
          </m:r>
          <m:r>
            <m:rPr>
              <m:sty m:val="p"/>
            </m:rPr>
            <w:rPr>
              <w:rFonts w:ascii="Cambria Math" w:hAnsi="Cambria Math" w:cs="Times New Roman" w:eastAsiaTheme="minorEastAsia"/>
              <w:sz w:val="24"/>
              <w:szCs w:val="24"/>
            </w:rPr>
            <m:t xml:space="preserve"> γ</m:t>
          </m:r>
          <m:sSub>
            <m:sSubPr>
              <m:ctrlPr>
                <w:rPr>
                  <w:rFonts w:ascii="Cambria Math" w:hAnsi="Cambria Math" w:cs="Times New Roman" w:eastAsiaTheme="minorEastAsia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C</m:t>
              </m:r>
            </m:sub>
          </m:sSub>
        </m:oMath>
      </m:oMathPara>
    </w:p>
    <w:p w:rsidRPr="00504B2F" w:rsidR="00504B2F" w:rsidP="00504B2F" w:rsidRDefault="00504B2F" w14:paraId="23F73428" w14:textId="124975CC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>and the daily change in the fraction of wild population that is recover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04B2F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4B2F">
        <w:rPr>
          <w:rFonts w:ascii="Times New Roman" w:hAnsi="Times New Roman" w:cs="Times New Roman"/>
          <w:sz w:val="24"/>
          <w:szCs w:val="24"/>
        </w:rPr>
        <w:t xml:space="preserve"> given by</w:t>
      </w:r>
    </w:p>
    <w:p w:rsidRPr="00504B2F" w:rsidR="00504B2F" w:rsidP="007E698F" w:rsidRDefault="00504B2F" w14:paraId="41862EC8" w14:textId="0C135D6A">
      <w:pPr>
        <w:keepNext/>
        <w:ind w:left="2340"/>
        <w:rPr>
          <w:rFonts w:ascii="Times New Roman" w:hAnsi="Times New Roman" w:cs="Times New Roman" w:eastAsiaTheme="minorEastAsia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 w:eastAsiaTheme="minorEastAsia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 w:eastAsiaTheme="minorEastAsia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 w:eastAsiaTheme="minorEastAsia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CW</m:t>
            </m:r>
          </m:sub>
        </m:sSub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C</m:t>
            </m:r>
          </m:sub>
        </m:sSub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</m:t>
            </m:r>
          </m:sub>
        </m:sSub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+γ</m:t>
        </m:r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 w:eastAsiaTheme="minorEastAsia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α</m:t>
        </m:r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C</m:t>
            </m:r>
          </m:sub>
        </m:sSub>
      </m:oMath>
      <w:r>
        <w:rPr>
          <w:rFonts w:ascii="Times New Roman" w:hAnsi="Times New Roman" w:cs="Times New Roman" w:eastAsiaTheme="minorEastAsia"/>
          <w:sz w:val="24"/>
          <w:szCs w:val="24"/>
        </w:rPr>
        <w:t>.</w:t>
      </w:r>
    </w:p>
    <w:p w:rsidRPr="00504B2F" w:rsidR="00504B2F" w:rsidP="00504B2F" w:rsidRDefault="00504B2F" w14:paraId="6D4A025A" w14:textId="77777777">
      <w:pPr>
        <w:rPr>
          <w:rFonts w:ascii="Times New Roman" w:hAnsi="Times New Roman" w:cs="Times New Roman" w:eastAsiaTheme="minorEastAsia"/>
          <w:i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i/>
          <w:iCs/>
          <w:sz w:val="24"/>
          <w:szCs w:val="24"/>
        </w:rPr>
        <w:t xml:space="preserve">2.2.2 Aerosolized Transmission </w:t>
      </w:r>
    </w:p>
    <w:p w:rsidRPr="00504B2F" w:rsidR="00504B2F" w:rsidP="00504B2F" w:rsidRDefault="00504B2F" w14:paraId="4B491747" w14:textId="1A7183F3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Aerosolized transmission rates between a host and recipient (</w:t>
      </w:r>
      <m:oMath>
        <m:sSubSup>
          <m:sSubSup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HR</m:t>
            </m:r>
          </m:sub>
          <m:sup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Aero</m:t>
            </m:r>
          </m:sup>
        </m:sSubSup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) </w:t>
      </w:r>
      <w:r w:rsidR="007E698F">
        <w:rPr>
          <w:rFonts w:ascii="Times New Roman" w:hAnsi="Times New Roman" w:cs="Times New Roman" w:eastAsiaTheme="minorEastAsia"/>
          <w:sz w:val="24"/>
          <w:szCs w:val="24"/>
        </w:rPr>
        <w:t>is given by</w:t>
      </w:r>
    </w:p>
    <w:p w:rsidRPr="00504B2F" w:rsidR="00504B2F" w:rsidP="00504B2F" w:rsidRDefault="00504B2F" w14:paraId="4E0EDDE0" w14:textId="77777777">
      <w:pPr>
        <w:rPr>
          <w:rFonts w:ascii="Times New Roman" w:hAnsi="Times New Roman" w:cs="Times New Roman" w:eastAsiaTheme="minorEastAsia"/>
          <w:sz w:val="24"/>
          <w:szCs w:val="24"/>
        </w:rPr>
      </w:pPr>
    </w:p>
    <w:p w:rsidRPr="007E698F" w:rsidR="00504B2F" w:rsidP="007E698F" w:rsidRDefault="00504B2F" w14:paraId="078B326B" w14:textId="6D0CE9C9">
      <w:pPr>
        <w:keepNext/>
        <w:rPr>
          <w:rFonts w:ascii="Times New Roman" w:hAnsi="Times New Roman" w:cs="Times New Roman" w:eastAsiaTheme="minorEastAsia"/>
          <w:i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β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HR</m:t>
              </m:r>
            </m:sub>
            <m:sup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Aero</m:t>
              </m:r>
            </m:sup>
          </m:sSubSup>
          <m:r>
            <w:rPr>
              <w:rFonts w:ascii="Cambria Math" w:hAnsi="Cambria Math" w:cs="Times New Roman" w:eastAsiaTheme="minorEastAsia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 w:eastAsiaTheme="minorEastAsia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 w:eastAsiaTheme="minorEastAsia"/>
                      <w:i/>
                      <w:sz w:val="24"/>
                      <w:szCs w:val="24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 w:eastAsiaTheme="minorEastAsia"/>
                      <w:sz w:val="24"/>
                      <w:szCs w:val="24"/>
                      <w:lang w:val="el-GR"/>
                    </w:rPr>
                    <m:t>HR</m:t>
                  </m:r>
                </m:sub>
              </m:sSub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×σ</m:t>
              </m:r>
            </m:e>
            <m:sup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Aero</m:t>
              </m:r>
            </m:sup>
          </m:sSup>
        </m:oMath>
      </m:oMathPara>
    </w:p>
    <w:p w:rsidRPr="00504B2F" w:rsidR="00504B2F" w:rsidP="00504B2F" w:rsidRDefault="00504B2F" w14:paraId="0219F4F6" w14:textId="77777777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where </w:t>
      </w:r>
    </w:p>
    <w:p w:rsidRPr="00504B2F" w:rsidR="00504B2F" w:rsidP="00504B2F" w:rsidRDefault="00504B2F" w14:paraId="38D73CC9" w14:textId="77777777">
      <w:pPr>
        <w:tabs>
          <w:tab w:val="left" w:pos="1440"/>
        </w:tabs>
        <w:ind w:left="1440" w:hanging="1440"/>
        <w:rPr>
          <w:rFonts w:ascii="Times New Roman" w:hAnsi="Times New Roman" w:cs="Times New Roman"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ω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HR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proximity rate between host-recipient type (human-wild deer, human-captive deer, wild deer-wild deer, captive deer-captive deer, wild deer-captive deer, captive deer-wild deer);</w:t>
      </w:r>
    </w:p>
    <w:p w:rsidRPr="00504B2F" w:rsidR="00504B2F" w:rsidP="00504B2F" w:rsidRDefault="00504B2F" w14:paraId="3443C66F" w14:textId="77777777">
      <w:pPr>
        <w:tabs>
          <w:tab w:val="left" w:pos="1440"/>
        </w:tabs>
        <w:rPr>
          <w:rFonts w:ascii="Times New Roman" w:hAnsi="Times New Roman" w:cs="Times New Roman" w:eastAsiaTheme="minorEastAsia"/>
          <w:i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  <w:lang w:val="el-GR"/>
              </w:rPr>
            </m:ctrlPr>
          </m:sSupPr>
          <m:e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σ</m:t>
            </m:r>
          </m:e>
          <m:sup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Aero</m:t>
            </m:r>
          </m:sup>
        </m:sSup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probability of infection from aerosols.</w:t>
      </w:r>
    </w:p>
    <w:p w:rsidRPr="00504B2F" w:rsidR="00504B2F" w:rsidP="00504B2F" w:rsidRDefault="00504B2F" w14:paraId="272071E2" w14:textId="77777777">
      <w:pPr>
        <w:rPr>
          <w:rFonts w:ascii="Times New Roman" w:hAnsi="Times New Roman" w:cs="Times New Roman" w:eastAsiaTheme="minorEastAsia"/>
          <w:sz w:val="24"/>
          <w:szCs w:val="24"/>
        </w:rPr>
      </w:pPr>
    </w:p>
    <w:p w:rsidRPr="00504B2F" w:rsidR="00504B2F" w:rsidP="00504B2F" w:rsidRDefault="00504B2F" w14:paraId="22BDB19C" w14:textId="5A3D4199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The proximity rate, </w:t>
      </w:r>
      <m:oMath>
        <m:sSub>
          <m:sSub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ω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HR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, is based on Habib et al. (2011) and applies to wild deer to wild deer and captive deer to captive deer contact. It is given by</w:t>
      </w:r>
    </w:p>
    <w:p w:rsidRPr="00504B2F" w:rsidR="00504B2F" w:rsidP="00504B2F" w:rsidRDefault="00504B2F" w14:paraId="62538496" w14:textId="77777777">
      <w:pPr>
        <w:rPr>
          <w:rFonts w:ascii="Times New Roman" w:hAnsi="Times New Roman" w:cs="Times New Roman" w:eastAsiaTheme="minorEastAsia"/>
          <w:sz w:val="24"/>
          <w:szCs w:val="24"/>
        </w:rPr>
      </w:pPr>
    </w:p>
    <w:p w:rsidRPr="007E698F" w:rsidR="00504B2F" w:rsidP="007E698F" w:rsidRDefault="00504B2F" w14:paraId="117887FF" w14:textId="205EE092">
      <w:pPr>
        <w:rPr>
          <w:rFonts w:ascii="Times New Roman" w:hAnsi="Times New Roman" w:cs="Times New Roman"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  <w:lang w:val="el-GR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ω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HR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 w:eastAsiaTheme="minorEastAsia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season</m:t>
              </m:r>
            </m:sub>
          </m:sSub>
          <m:r>
            <m:rPr>
              <m:sty m:val="p"/>
            </m:rPr>
            <w:rPr>
              <w:rFonts w:ascii="Cambria Math" w:hAnsi="Cambria Math" w:cs="Times New Roman" w:eastAsiaTheme="minorEastAsia"/>
              <w:sz w:val="24"/>
              <w:szCs w:val="24"/>
            </w:rPr>
            <m:t>κ</m:t>
          </m:r>
          <m:d>
            <m:dPr>
              <m:ctrlPr>
                <w:rPr>
                  <w:rFonts w:ascii="Cambria Math" w:hAnsi="Cambria Math" w:cs="Times New Roman" w:eastAsiaTheme="minorEastAsia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 w:eastAsiaTheme="minorEastAsia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 w:eastAsiaTheme="minorEastAsia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 w:eastAsiaTheme="minorEastAsia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 w:eastAsiaTheme="minorEastAsia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 w:eastAsiaTheme="minorEastAsia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 w:eastAsiaTheme="minorEastAsia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 w:eastAsiaTheme="minorEastAsia"/>
                              <w:sz w:val="24"/>
                              <w:szCs w:val="24"/>
                            </w:rPr>
                            <m:t>1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 w:eastAsiaTheme="minorEastAsia"/>
                              <w:sz w:val="24"/>
                              <w:szCs w:val="24"/>
                            </w:rPr>
                            <m:t>q</m:t>
                          </m:r>
                        </m:e>
                      </m:d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 w:eastAsiaTheme="minorEastAsia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 w:eastAsiaTheme="minorEastAsia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 w:eastAsiaTheme="minorEastAsia"/>
                          <w:sz w:val="24"/>
                          <w:szCs w:val="24"/>
                        </w:rPr>
                        <m:t>W</m:t>
                      </m:r>
                    </m:sub>
                  </m:sSub>
                </m:den>
              </m:f>
            </m:e>
          </m:d>
        </m:oMath>
      </m:oMathPara>
    </w:p>
    <w:p w:rsidRPr="00504B2F" w:rsidR="00504B2F" w:rsidP="00504B2F" w:rsidRDefault="00504B2F" w14:paraId="58060140" w14:textId="77777777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where</w:t>
      </w:r>
    </w:p>
    <w:p w:rsidRPr="00504B2F" w:rsidR="00504B2F" w:rsidP="00504B2F" w:rsidRDefault="00504B2F" w14:paraId="796AD641" w14:textId="77777777">
      <w:pPr>
        <w:tabs>
          <w:tab w:val="left" w:pos="540"/>
          <w:tab w:val="left" w:pos="1440"/>
        </w:tabs>
        <w:jc w:val="both"/>
        <w:rPr>
          <w:rFonts w:ascii="Times New Roman" w:hAnsi="Times New Roman" w:cs="Times New Roman"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season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a seasonal adjustment to density-contact relationship;</w:t>
      </w:r>
    </w:p>
    <w:p w:rsidRPr="00504B2F" w:rsidR="00504B2F" w:rsidP="00504B2F" w:rsidRDefault="00504B2F" w14:paraId="12AA6BEF" w14:textId="77777777">
      <w:pPr>
        <w:tabs>
          <w:tab w:val="left" w:pos="540"/>
          <w:tab w:val="left" w:pos="1440"/>
        </w:tabs>
        <w:rPr>
          <w:rFonts w:ascii="Times New Roman" w:hAnsi="Times New Roman" w:cs="Times New Roman" w:eastAsiaTheme="minorEastAsia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κ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a scaling constant;</w:t>
      </w:r>
    </w:p>
    <w:p w:rsidRPr="00504B2F" w:rsidR="00504B2F" w:rsidP="00504B2F" w:rsidRDefault="00504B2F" w14:paraId="2EFB6E17" w14:textId="77777777">
      <w:pPr>
        <w:tabs>
          <w:tab w:val="left" w:pos="540"/>
          <w:tab w:val="left" w:pos="1440"/>
        </w:tabs>
        <w:rPr>
          <w:rFonts w:ascii="Times New Roman" w:hAnsi="Times New Roman" w:cs="Times New Roman" w:eastAsiaTheme="minorEastAsia"/>
          <w:i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 w:eastAsiaTheme="minorEastAsia"/>
            <w:sz w:val="24"/>
            <w:szCs w:val="24"/>
          </w:rPr>
          <m:t>q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a concavity scaling constant;</w:t>
      </w:r>
    </w:p>
    <w:p w:rsidRPr="00504B2F" w:rsidR="00504B2F" w:rsidP="00504B2F" w:rsidRDefault="00504B2F" w14:paraId="7EBB4005" w14:textId="77777777">
      <w:pPr>
        <w:tabs>
          <w:tab w:val="left" w:pos="540"/>
          <w:tab w:val="left" w:pos="1440"/>
        </w:tabs>
        <w:rPr>
          <w:rFonts w:ascii="Times New Roman" w:hAnsi="Times New Roman" w:cs="Times New Roman" w:eastAsiaTheme="minorEastAsia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total population size;</w:t>
      </w:r>
    </w:p>
    <w:p w:rsidRPr="00504B2F" w:rsidR="00504B2F" w:rsidP="00504B2F" w:rsidRDefault="00504B2F" w14:paraId="760E7160" w14:textId="72D9F3EA">
      <w:pPr>
        <w:tabs>
          <w:tab w:val="left" w:pos="1440"/>
        </w:tabs>
        <w:rPr>
          <w:rFonts w:ascii="Times New Roman" w:hAnsi="Times New Roman" w:cs="Times New Roman" w:eastAsiaTheme="minorEastAsia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W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  <w:vertAlign w:val="subscript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area inhabited by the population</w:t>
      </w:r>
      <w:r w:rsidRPr="00504B2F">
        <w:rPr>
          <w:rFonts w:ascii="Times New Roman" w:hAnsi="Times New Roman" w:cs="Times New Roman" w:eastAsiaTheme="minorEastAsia"/>
          <w:i/>
          <w:sz w:val="24"/>
          <w:szCs w:val="24"/>
        </w:rPr>
        <w:t>.</w:t>
      </w:r>
    </w:p>
    <w:p w:rsidRPr="007E698F" w:rsidR="00504B2F" w:rsidP="007E698F" w:rsidRDefault="00504B2F" w14:paraId="2C285BA8" w14:textId="2E6F3EA9">
      <w:pPr>
        <w:tabs>
          <w:tab w:val="left" w:pos="1440"/>
        </w:tabs>
        <w:rPr>
          <w:rFonts w:ascii="Times New Roman" w:hAnsi="Times New Roman" w:cs="Times New Roman" w:eastAsiaTheme="minorEastAsia"/>
          <w:iCs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>All other contact rates (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human-wild deer, human-captive deer, wild deer-captive deer, captive deer-wild deer) were included as direct estimates.</w:t>
      </w:r>
    </w:p>
    <w:p w:rsidRPr="00504B2F" w:rsidR="00504B2F" w:rsidP="00504B2F" w:rsidRDefault="00504B2F" w14:paraId="2350FAF9" w14:textId="79E5604B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The probability of infection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Aero</m:t>
            </m:r>
          </m:sup>
        </m:sSup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, given proximity is a function of the instantaneous dose received and a Wells-Riley dose response relationship</w:t>
      </w:r>
      <w:r w:rsidRPr="00504B2F">
        <w:rPr>
          <w:rFonts w:ascii="Times New Roman" w:hAnsi="Times New Roman" w:cs="Times New Roman"/>
          <w:sz w:val="24"/>
          <w:szCs w:val="24"/>
        </w:rPr>
        <w:t xml:space="preserve"> given by</w:t>
      </w:r>
    </w:p>
    <w:p w:rsidRPr="00504B2F" w:rsidR="00504B2F" w:rsidP="00504B2F" w:rsidRDefault="00504B2F" w14:paraId="74B8EC1C" w14:textId="77777777">
      <w:pPr>
        <w:rPr>
          <w:rFonts w:ascii="Times New Roman" w:hAnsi="Times New Roman" w:cs="Times New Roman"/>
          <w:sz w:val="24"/>
          <w:szCs w:val="24"/>
        </w:rPr>
      </w:pPr>
    </w:p>
    <w:p w:rsidRPr="007E698F" w:rsidR="00504B2F" w:rsidP="007E698F" w:rsidRDefault="00504B2F" w14:paraId="3AA16850" w14:textId="1B7700D5">
      <w:pPr>
        <w:keepNext/>
        <w:rPr>
          <w:rFonts w:ascii="Times New Roman" w:hAnsi="Times New Roman" w:cs="Times New Roman" w:eastAsiaTheme="minorEastAsia"/>
          <w:i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l-GR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lang w:val="el-GR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Aero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1- 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rQ</m:t>
              </m:r>
            </m:sup>
          </m:sSup>
        </m:oMath>
      </m:oMathPara>
    </w:p>
    <w:p w:rsidRPr="00504B2F" w:rsidR="00504B2F" w:rsidP="00504B2F" w:rsidRDefault="00504B2F" w14:paraId="5D2B9D1A" w14:textId="77777777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>where</w:t>
      </w:r>
    </w:p>
    <w:p w:rsidRPr="00504B2F" w:rsidR="00504B2F" w:rsidP="00504B2F" w:rsidRDefault="00504B2F" w14:paraId="6D36D8B1" w14:textId="77777777">
      <w:pPr>
        <w:tabs>
          <w:tab w:val="left" w:pos="1440"/>
        </w:tabs>
        <w:rPr>
          <w:rFonts w:ascii="Times New Roman" w:hAnsi="Times New Roman" w:cs="Times New Roman" w:eastAsiaTheme="minorEastAsia"/>
          <w:i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r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  <w:vertAlign w:val="subscript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species-specific probability of infection from 1 quantum of SARS-CoV-2</w:t>
      </w: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>;</w:t>
      </w:r>
    </w:p>
    <w:p w:rsidR="00504B2F" w:rsidP="007E698F" w:rsidRDefault="00504B2F" w14:paraId="39694952" w14:textId="065FBC8F">
      <w:pPr>
        <w:tabs>
          <w:tab w:val="left" w:pos="1440"/>
        </w:tabs>
        <w:rPr>
          <w:rFonts w:ascii="Times New Roman" w:hAnsi="Times New Roman" w:cs="Times New Roman" w:eastAsiaTheme="minorEastAsia"/>
          <w:iCs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Q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dose received by a single individual.</w:t>
      </w:r>
    </w:p>
    <w:p w:rsidRPr="007E698F" w:rsidR="007E698F" w:rsidP="007E698F" w:rsidRDefault="007E698F" w14:paraId="21D17F1C" w14:textId="77777777">
      <w:pPr>
        <w:tabs>
          <w:tab w:val="left" w:pos="1440"/>
        </w:tabs>
        <w:rPr>
          <w:rFonts w:ascii="Times New Roman" w:hAnsi="Times New Roman" w:cs="Times New Roman" w:eastAsiaTheme="minorEastAsia"/>
          <w:iCs/>
          <w:sz w:val="24"/>
          <w:szCs w:val="24"/>
        </w:rPr>
      </w:pPr>
    </w:p>
    <w:p w:rsidRPr="00504B2F" w:rsidR="00504B2F" w:rsidP="00504B2F" w:rsidRDefault="00504B2F" w14:paraId="7424B8DD" w14:textId="21D54195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 xml:space="preserve">For referenc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r</m:t>
        </m:r>
      </m:oMath>
      <w:r w:rsidRPr="00504B2F">
        <w:rPr>
          <w:rFonts w:ascii="Times New Roman" w:hAnsi="Times New Roman" w:cs="Times New Roman"/>
          <w:sz w:val="24"/>
          <w:szCs w:val="24"/>
        </w:rPr>
        <w:t xml:space="preserve"> = 1 corresponds to 1 quantum causing infection in 63% of susceptible human individuals.</w:t>
      </w:r>
    </w:p>
    <w:p w:rsidRPr="00504B2F" w:rsidR="00504B2F" w:rsidP="00504B2F" w:rsidRDefault="00504B2F" w14:paraId="678270D8" w14:textId="0D41C880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>To estimate the dose received by a susceptible individual (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504B2F">
        <w:rPr>
          <w:rFonts w:ascii="Times New Roman" w:hAnsi="Times New Roman" w:cs="Times New Roman"/>
          <w:sz w:val="24"/>
          <w:szCs w:val="24"/>
        </w:rPr>
        <w:t>) we modeled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 1) the emission of SARS-CoV-2 from an infectious individual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 and 2) the resulting concentration of SARS-CoV-2 in a designated airspace around an infectious individual, considering viral emission and viral loss.</w:t>
      </w:r>
    </w:p>
    <w:p w:rsidRPr="00504B2F" w:rsidR="00504B2F" w:rsidP="00504B2F" w:rsidRDefault="00504B2F" w14:paraId="12300AB4" w14:textId="77777777">
      <w:pPr>
        <w:tabs>
          <w:tab w:val="left" w:pos="540"/>
          <w:tab w:val="left" w:pos="1170"/>
        </w:tabs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First, an infected individual emits virions at a particular rat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quanta/hr) as the product of the viral load in its sputum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RNA copies/ml), a conversion factor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quanta/RNA copy), the inhalation/exhalation rate (</w:t>
      </w:r>
      <m:oMath>
        <m:r>
          <w:rPr>
            <w:rFonts w:ascii="Cambria Math" w:hAnsi="Cambria Math" w:cs="Times New Roman"/>
            <w:sz w:val="24"/>
            <w:szCs w:val="24"/>
          </w:rPr>
          <m:t>IR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m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3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/hr), and the exhaled droplet volume concentration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rop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ml droplets/m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3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 exhaled; Mikszewski et al. 2021) given by:</w:t>
      </w:r>
    </w:p>
    <w:p w:rsidRPr="00504B2F" w:rsidR="00504B2F" w:rsidP="00504B2F" w:rsidRDefault="00504B2F" w14:paraId="58175502" w14:textId="77777777">
      <w:pPr>
        <w:tabs>
          <w:tab w:val="left" w:pos="540"/>
          <w:tab w:val="left" w:pos="1170"/>
        </w:tabs>
        <w:rPr>
          <w:rFonts w:ascii="Times New Roman" w:hAnsi="Times New Roman" w:cs="Times New Roman" w:eastAsiaTheme="minorEastAsia"/>
          <w:sz w:val="24"/>
          <w:szCs w:val="24"/>
        </w:rPr>
      </w:pPr>
    </w:p>
    <w:p w:rsidRPr="007E698F" w:rsidR="00504B2F" w:rsidP="007E698F" w:rsidRDefault="00504B2F" w14:paraId="358B4A37" w14:textId="323F46AC">
      <w:pPr>
        <w:keepNext/>
        <w:tabs>
          <w:tab w:val="left" w:pos="540"/>
          <w:tab w:val="left" w:pos="1170"/>
        </w:tabs>
        <w:jc w:val="both"/>
        <w:rPr>
          <w:rFonts w:ascii="Times New Roman" w:hAnsi="Times New Roman" w:cs="Times New Roman" w:eastAsiaTheme="minorEastAsia"/>
          <w:iCs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IR×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rop</m:t>
            </m:r>
          </m:sub>
        </m:sSub>
      </m:oMath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>.</w:t>
      </w:r>
    </w:p>
    <w:p w:rsidRPr="00504B2F" w:rsidR="00504B2F" w:rsidP="00504B2F" w:rsidRDefault="00504B2F" w14:paraId="3BAAE690" w14:textId="77777777">
      <w:pPr>
        <w:tabs>
          <w:tab w:val="left" w:pos="540"/>
          <w:tab w:val="left" w:pos="1170"/>
        </w:tabs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We then use the emission rate to model the instantaneous concentration of virions (C; quanta/m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3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) in a well-mixed airspa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ir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m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3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) around an infected individual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quanta/hr). We assumed that the airspace was 1.0 m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3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. We also account for a loss rate as the sum of air exchange (</w:t>
      </w:r>
      <m:oMath>
        <m:r>
          <w:rPr>
            <w:rFonts w:ascii="Cambria Math" w:hAnsi="Cambria Math" w:cs="Times New Roman"/>
            <w:sz w:val="24"/>
            <w:szCs w:val="24"/>
          </w:rPr>
          <m:t>AER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hr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-1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), settling (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hr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-1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), and inactivation (</w:t>
      </w:r>
      <m:oMath>
        <m:r>
          <w:rPr>
            <w:rFonts w:ascii="Cambria Math" w:hAnsi="Cambria Math" w:cs="Times New Roman"/>
            <w:sz w:val="24"/>
            <w:szCs w:val="24"/>
            <w:lang w:val="el-GR"/>
          </w:rPr>
          <m:t>λ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hr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-1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; modified from Buonanno et al. 2020). Thus, the instantaneous concentration is given by:</w:t>
      </w:r>
    </w:p>
    <w:p w:rsidRPr="00504B2F" w:rsidR="00504B2F" w:rsidP="00504B2F" w:rsidRDefault="00504B2F" w14:paraId="265C0033" w14:textId="77777777">
      <w:pPr>
        <w:tabs>
          <w:tab w:val="left" w:pos="540"/>
          <w:tab w:val="left" w:pos="1170"/>
        </w:tabs>
        <w:rPr>
          <w:rFonts w:ascii="Times New Roman" w:hAnsi="Times New Roman" w:cs="Times New Roman" w:eastAsiaTheme="minorEastAsia"/>
          <w:sz w:val="24"/>
          <w:szCs w:val="24"/>
        </w:rPr>
      </w:pPr>
    </w:p>
    <w:p w:rsidRPr="007E698F" w:rsidR="00504B2F" w:rsidP="007E698F" w:rsidRDefault="00504B2F" w14:paraId="0429A898" w14:textId="1C00610E">
      <w:pPr>
        <w:keepNext/>
        <w:tabs>
          <w:tab w:val="left" w:pos="540"/>
          <w:tab w:val="left" w:pos="1170"/>
        </w:tabs>
        <w:rPr>
          <w:rFonts w:ascii="Cambria Math" w:hAnsi="Cambria Math" w:cs="Times New Roman"/>
          <w:i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C=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AER+s+</m:t>
            </m:r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λ)</m:t>
            </m:r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ir</m:t>
                </m:r>
              </m:sub>
            </m:sSub>
          </m:den>
        </m:f>
      </m:oMath>
      <w:r w:rsidRPr="00504B2F">
        <w:rPr>
          <w:rFonts w:ascii="Cambria Math" w:hAnsi="Cambria Math" w:cs="Times New Roman" w:eastAsiaTheme="minorEastAsia"/>
          <w:i/>
          <w:iCs/>
          <w:sz w:val="24"/>
          <w:szCs w:val="24"/>
        </w:rPr>
        <w:t>.</w:t>
      </w:r>
    </w:p>
    <w:p w:rsidRPr="00504B2F" w:rsidR="00504B2F" w:rsidP="007E698F" w:rsidRDefault="00504B2F" w14:paraId="1A2E4977" w14:textId="559814CD">
      <w:pPr>
        <w:tabs>
          <w:tab w:val="left" w:pos="540"/>
          <w:tab w:val="left" w:pos="1170"/>
        </w:tabs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When a susceptible individual enters the contaminated airspace surrounding an infectious individual, the dose (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  <w:vertAlign w:val="subscript"/>
        </w:rPr>
        <w:t xml:space="preserve"> 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; quanta) is the product of the inhalation rate of the susceptible individual (</w:t>
      </w:r>
      <m:oMath>
        <m:r>
          <w:rPr>
            <w:rFonts w:ascii="Cambria Math" w:hAnsi="Cambria Math" w:cs="Times New Roman"/>
            <w:sz w:val="24"/>
            <w:szCs w:val="24"/>
          </w:rPr>
          <m:t>IR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m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3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/hr), the concentration of virions in the fixed volume (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quanta/m</w:t>
      </w:r>
      <w:r w:rsidRPr="00504B2F">
        <w:rPr>
          <w:rFonts w:ascii="Times New Roman" w:hAnsi="Times New Roman" w:cs="Times New Roman" w:eastAsiaTheme="minorEastAsia"/>
          <w:sz w:val="24"/>
          <w:szCs w:val="24"/>
          <w:vertAlign w:val="superscript"/>
        </w:rPr>
        <w:t>3</w:t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), and the duration of contact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ntact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; hr) given by:</w:t>
      </w:r>
    </w:p>
    <w:p w:rsidRPr="007E698F" w:rsidR="00504B2F" w:rsidP="007E698F" w:rsidRDefault="00504B2F" w14:paraId="3251E065" w14:textId="3DEDC349">
      <w:pPr>
        <w:keepNext/>
        <w:tabs>
          <w:tab w:val="left" w:pos="540"/>
          <w:tab w:val="left" w:pos="1170"/>
        </w:tabs>
        <w:rPr>
          <w:rFonts w:ascii="Cambria Math" w:hAnsi="Cambria Math" w:cs="Times New Roman"/>
          <w:i/>
          <w:iCs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Q=IR×C×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ntact</m:t>
            </m:r>
          </m:sub>
        </m:sSub>
      </m:oMath>
      <w:r w:rsidRPr="00504B2F">
        <w:rPr>
          <w:rFonts w:ascii="Cambria Math" w:hAnsi="Cambria Math" w:cs="Times New Roman" w:eastAsiaTheme="minorEastAsia"/>
          <w:i/>
          <w:iCs/>
          <w:sz w:val="24"/>
          <w:szCs w:val="24"/>
        </w:rPr>
        <w:t>.</w:t>
      </w:r>
    </w:p>
    <w:p w:rsidRPr="00504B2F" w:rsidR="00504B2F" w:rsidP="00504B2F" w:rsidRDefault="00504B2F" w14:paraId="0A1A5F88" w14:textId="77777777">
      <w:pPr>
        <w:rPr>
          <w:rFonts w:ascii="Times New Roman" w:hAnsi="Times New Roman" w:cs="Times New Roman" w:eastAsiaTheme="minorEastAsia"/>
          <w:i/>
          <w:iCs/>
          <w:sz w:val="24"/>
          <w:szCs w:val="24"/>
        </w:rPr>
      </w:pPr>
    </w:p>
    <w:p w:rsidRPr="00504B2F" w:rsidR="00504B2F" w:rsidP="00504B2F" w:rsidRDefault="00504B2F" w14:paraId="30CF99E8" w14:textId="77777777">
      <w:pPr>
        <w:rPr>
          <w:rFonts w:ascii="Times New Roman" w:hAnsi="Times New Roman" w:cs="Times New Roman" w:eastAsiaTheme="minorEastAsia"/>
          <w:i/>
          <w:iCs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i/>
          <w:iCs/>
          <w:sz w:val="24"/>
          <w:szCs w:val="24"/>
        </w:rPr>
        <w:t xml:space="preserve">2.2.2 Fluid Transmission </w:t>
      </w:r>
    </w:p>
    <w:p w:rsidRPr="00504B2F" w:rsidR="00504B2F" w:rsidP="00504B2F" w:rsidRDefault="00504B2F" w14:paraId="27502749" w14:textId="65698E7A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>Fluid transmission rates between a host and recipient (</w:t>
      </w:r>
      <m:oMath>
        <m:sSubSup>
          <m:sSubSup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HR</m:t>
            </m:r>
          </m:sub>
          <m:sup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DC</m:t>
            </m:r>
          </m:sup>
        </m:sSubSup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) are given by</w:t>
      </w:r>
    </w:p>
    <w:p w:rsidRPr="00504B2F" w:rsidR="00504B2F" w:rsidP="00504B2F" w:rsidRDefault="00504B2F" w14:paraId="48FFD25E" w14:textId="77777777">
      <w:pPr>
        <w:tabs>
          <w:tab w:val="left" w:pos="540"/>
          <w:tab w:val="left" w:pos="1170"/>
        </w:tabs>
        <w:rPr>
          <w:rFonts w:ascii="Times New Roman" w:hAnsi="Times New Roman" w:cs="Times New Roman" w:eastAsiaTheme="minorEastAsia"/>
          <w:i/>
          <w:sz w:val="24"/>
          <w:szCs w:val="24"/>
        </w:rPr>
      </w:pPr>
    </w:p>
    <w:p w:rsidRPr="007E698F" w:rsidR="00504B2F" w:rsidP="007E698F" w:rsidRDefault="00504B2F" w14:paraId="5021F32B" w14:textId="16840AC2">
      <w:pPr>
        <w:rPr>
          <w:rFonts w:ascii="Times New Roman" w:hAnsi="Times New Roman" w:cs="Times New Roman" w:eastAsiaTheme="minorEastAsia"/>
          <w:i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β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HR</m:t>
              </m:r>
            </m:sub>
            <m:sup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C</m:t>
              </m:r>
            </m:sup>
          </m:sSubSup>
          <m:r>
            <w:rPr>
              <w:rFonts w:ascii="Cambria Math" w:hAnsi="Cambria Math" w:cs="Times New Roman" w:eastAsiaTheme="minorEastAsia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  <w:lang w:val="el-GR"/>
                </w:rPr>
              </m:ctrlPr>
            </m:sSub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ω</m:t>
              </m:r>
            </m:e>
            <m:sub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HR</m:t>
              </m:r>
            </m:sub>
          </m:sSub>
          <m:r>
            <w:rPr>
              <w:rFonts w:ascii="Cambria Math" w:hAnsi="Cambria Math" w:cs="Times New Roman" w:eastAsiaTheme="minorEastAsia"/>
              <w:sz w:val="24"/>
              <w:szCs w:val="24"/>
              <w:lang w:val="el-GR"/>
            </w:rPr>
            <m:t>×</m:t>
          </m:r>
          <m:sSup>
            <m:sSupPr>
              <m:ctrlPr>
                <w:rPr>
                  <w:rFonts w:ascii="Cambria Math" w:hAnsi="Cambria Math" w:cs="Times New Roman" w:eastAsiaTheme="minorEastAsia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ε</m:t>
              </m:r>
            </m:e>
            <m:sup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C</m:t>
              </m:r>
            </m:sup>
          </m:sSup>
          <m:r>
            <w:rPr>
              <w:rFonts w:ascii="Cambria Math" w:hAnsi="Cambria Math" w:cs="Times New Roman" w:eastAsiaTheme="minorEastAsia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hAnsi="Cambria Math" w:cs="Times New Roman" w:eastAsiaTheme="minorEastAsia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 w:eastAsiaTheme="minorEastAsia"/>
                  <w:sz w:val="24"/>
                  <w:szCs w:val="24"/>
                  <w:lang w:val="el-GR"/>
                </w:rPr>
                <m:t>σ</m:t>
              </m:r>
            </m:e>
            <m:sup>
              <m:r>
                <w:rPr>
                  <w:rFonts w:ascii="Cambria Math" w:hAnsi="Cambria Math" w:cs="Times New Roman" w:eastAsiaTheme="minorEastAsia"/>
                  <w:sz w:val="24"/>
                  <w:szCs w:val="24"/>
                </w:rPr>
                <m:t>DC</m:t>
              </m:r>
            </m:sup>
          </m:sSup>
        </m:oMath>
      </m:oMathPara>
    </w:p>
    <w:p w:rsidRPr="00504B2F" w:rsidR="00504B2F" w:rsidP="00504B2F" w:rsidRDefault="00504B2F" w14:paraId="417A97B5" w14:textId="77777777">
      <w:pPr>
        <w:rPr>
          <w:rFonts w:ascii="Times New Roman" w:hAnsi="Times New Roman" w:cs="Times New Roman" w:eastAsiaTheme="minorEastAsia"/>
          <w:iCs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>where</w:t>
      </w:r>
    </w:p>
    <w:p w:rsidRPr="00504B2F" w:rsidR="00504B2F" w:rsidP="00504B2F" w:rsidRDefault="00504B2F" w14:paraId="171AC17D" w14:textId="77777777">
      <w:pPr>
        <w:tabs>
          <w:tab w:val="left" w:pos="1440"/>
        </w:tabs>
        <w:rPr>
          <w:rFonts w:ascii="Times New Roman" w:hAnsi="Times New Roman" w:cs="Times New Roman" w:eastAsiaTheme="minorEastAsia"/>
          <w:iCs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DC</m:t>
            </m:r>
          </m:sup>
        </m:sSup>
      </m:oMath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>is the probability of direct contact;</w:t>
      </w:r>
    </w:p>
    <w:p w:rsidRPr="00504B2F" w:rsidR="00504B2F" w:rsidP="007E698F" w:rsidRDefault="00504B2F" w14:paraId="061E361A" w14:textId="629D634E">
      <w:pPr>
        <w:tabs>
          <w:tab w:val="left" w:pos="1440"/>
        </w:tabs>
        <w:rPr>
          <w:rFonts w:ascii="Times New Roman" w:hAnsi="Times New Roman" w:cs="Times New Roman" w:eastAsiaTheme="minorEastAsia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 w:eastAsiaTheme="minorEastAsia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σ</m:t>
            </m:r>
          </m:e>
          <m:sup>
            <m:r>
              <w:rPr>
                <w:rFonts w:ascii="Cambria Math" w:hAnsi="Cambria Math" w:cs="Times New Roman" w:eastAsiaTheme="minorEastAsia"/>
                <w:sz w:val="24"/>
                <w:szCs w:val="24"/>
              </w:rPr>
              <m:t>DC</m:t>
            </m:r>
          </m:sup>
        </m:sSup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probability of infection from direct contact.</w:t>
      </w:r>
    </w:p>
    <w:p w:rsidRPr="00504B2F" w:rsidR="00504B2F" w:rsidP="007E698F" w:rsidRDefault="00504B2F" w14:paraId="4D943F70" w14:textId="4AF79555">
      <w:pPr>
        <w:tabs>
          <w:tab w:val="left" w:pos="540"/>
          <w:tab w:val="left" w:pos="1440"/>
        </w:tabs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To model fenceline contact between captive and wild deer, we modified eqn. 14 to include a fixed fenceline contact rate, </w:t>
      </w:r>
      <m:oMath>
        <m:sSubSup>
          <m:sSubSupPr>
            <m:ctrlPr>
              <w:rPr>
                <w:rFonts w:ascii="Cambria Math" w:hAnsi="Cambria Math" w:cs="Times New Roman" w:eastAsiaTheme="minorEastAsia"/>
                <w:i/>
                <w:sz w:val="24"/>
                <w:szCs w:val="24"/>
                <w:lang w:val="el-GR"/>
              </w:rPr>
            </m:ctrlPr>
          </m:sSubSupPr>
          <m:e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ω</m:t>
            </m:r>
          </m:e>
          <m:sub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HR</m:t>
            </m:r>
          </m:sub>
          <m:sup>
            <m:r>
              <w:rPr>
                <w:rFonts w:ascii="Cambria Math" w:hAnsi="Cambria Math" w:cs="Times New Roman" w:eastAsiaTheme="minorEastAsia"/>
                <w:sz w:val="24"/>
                <w:szCs w:val="24"/>
                <w:lang w:val="el-GR"/>
              </w:rPr>
              <m:t>fence</m:t>
            </m:r>
          </m:sup>
        </m:sSubSup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>, instead of the contact rate previously described for wild-wild deer and captive-captive deer in eqn. 8.</w:t>
      </w:r>
    </w:p>
    <w:p w:rsidRPr="00504B2F" w:rsidR="00504B2F" w:rsidP="00504B2F" w:rsidRDefault="00504B2F" w14:paraId="3A12841C" w14:textId="1728AA3C">
      <w:pPr>
        <w:rPr>
          <w:rFonts w:ascii="Times New Roman" w:hAnsi="Times New Roman" w:cs="Times New Roman" w:eastAsiaTheme="minorEastAsia"/>
          <w:sz w:val="24"/>
          <w:szCs w:val="24"/>
        </w:rPr>
      </w:pPr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The probability of infection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DC</m:t>
            </m:r>
          </m:sup>
        </m:sSup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 xml:space="preserve">, given contact was modeled using a Wells-Riley dose response (as in eqn.9) and is given by: </w:t>
      </w:r>
    </w:p>
    <w:p w:rsidRPr="007E698F" w:rsidR="00504B2F" w:rsidP="007E698F" w:rsidRDefault="00504B2F" w14:paraId="36665763" w14:textId="64221F30">
      <w:pPr>
        <w:keepNext/>
        <w:rPr>
          <w:rFonts w:ascii="Times New Roman" w:hAnsi="Times New Roman" w:cs="Times New Roman" w:eastAsiaTheme="minorEastAsia"/>
          <w:i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l-GR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lang w:val="el-GR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l-GR"/>
                </w:rPr>
                <m:t>DC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1- 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((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utum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/k)</m:t>
              </m:r>
            </m:sup>
          </m:sSup>
        </m:oMath>
      </m:oMathPara>
    </w:p>
    <w:p w:rsidRPr="00504B2F" w:rsidR="00504B2F" w:rsidP="00504B2F" w:rsidRDefault="00504B2F" w14:paraId="0F333621" w14:textId="77777777">
      <w:pPr>
        <w:rPr>
          <w:rFonts w:ascii="Times New Roman" w:hAnsi="Times New Roman" w:cs="Times New Roman"/>
          <w:sz w:val="24"/>
          <w:szCs w:val="24"/>
        </w:rPr>
      </w:pPr>
      <w:r w:rsidRPr="00504B2F">
        <w:rPr>
          <w:rFonts w:ascii="Times New Roman" w:hAnsi="Times New Roman" w:cs="Times New Roman"/>
          <w:sz w:val="24"/>
          <w:szCs w:val="24"/>
        </w:rPr>
        <w:t>where</w:t>
      </w:r>
    </w:p>
    <w:p w:rsidRPr="00504B2F" w:rsidR="00504B2F" w:rsidP="00504B2F" w:rsidRDefault="00504B2F" w14:paraId="3AB03634" w14:textId="77777777">
      <w:pPr>
        <w:tabs>
          <w:tab w:val="left" w:pos="540"/>
          <w:tab w:val="left" w:pos="1440"/>
        </w:tabs>
        <w:rPr>
          <w:rFonts w:ascii="Times New Roman" w:hAnsi="Times New Roman" w:cs="Times New Roman"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viral concentration in sputum (in plaque-forming units);</w:t>
      </w:r>
    </w:p>
    <w:p w:rsidRPr="00504B2F" w:rsidR="00504B2F" w:rsidP="00504B2F" w:rsidRDefault="00504B2F" w14:paraId="151C34CC" w14:textId="77777777">
      <w:pPr>
        <w:tabs>
          <w:tab w:val="left" w:pos="540"/>
          <w:tab w:val="left" w:pos="1440"/>
        </w:tabs>
        <w:rPr>
          <w:rFonts w:ascii="Times New Roman" w:hAnsi="Times New Roman" w:cs="Times New Roman" w:eastAsiaTheme="minorEastAsia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putum</m:t>
            </m:r>
          </m:sub>
        </m:sSub>
      </m:oMath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iCs/>
          <w:sz w:val="24"/>
          <w:szCs w:val="24"/>
        </w:rPr>
        <w:t>is the volume of sputum transferred given contact;</w:t>
      </w:r>
    </w:p>
    <w:p w:rsidRPr="00504B2F" w:rsidR="00504B2F" w:rsidP="00504B2F" w:rsidRDefault="00504B2F" w14:paraId="762229A8" w14:textId="77777777">
      <w:pPr>
        <w:tabs>
          <w:tab w:val="left" w:pos="540"/>
          <w:tab w:val="left" w:pos="1440"/>
        </w:tabs>
        <w:rPr>
          <w:rFonts w:ascii="Times New Roman" w:hAnsi="Times New Roman" w:cs="Times New Roman" w:eastAsiaTheme="minorEastAsia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k</m:t>
        </m:r>
      </m:oMath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ab/>
      </w:r>
      <w:r w:rsidRPr="00504B2F">
        <w:rPr>
          <w:rFonts w:ascii="Times New Roman" w:hAnsi="Times New Roman" w:cs="Times New Roman" w:eastAsiaTheme="minorEastAsia"/>
          <w:sz w:val="24"/>
          <w:szCs w:val="24"/>
        </w:rPr>
        <w:t>is the dose-response function.</w:t>
      </w:r>
    </w:p>
    <w:p w:rsidRPr="00504B2F" w:rsidR="00504B2F" w:rsidP="00504B2F" w:rsidRDefault="00504B2F" w14:paraId="17A5110A" w14:textId="77777777">
      <w:pPr>
        <w:rPr>
          <w:rFonts w:ascii="Times New Roman" w:hAnsi="Times New Roman" w:cs="Times New Roman"/>
          <w:sz w:val="24"/>
          <w:szCs w:val="24"/>
        </w:rPr>
      </w:pPr>
    </w:p>
    <w:p w:rsidRPr="00504B2F" w:rsidR="00504B2F" w:rsidRDefault="00504B2F" w14:paraId="326FEE1D" w14:textId="77777777">
      <w:pPr>
        <w:rPr>
          <w:sz w:val="24"/>
          <w:szCs w:val="24"/>
        </w:rPr>
      </w:pPr>
    </w:p>
    <w:sectPr w:rsidRPr="00504B2F" w:rsidR="00504B2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 67 Condensed">
    <w:panose1 w:val="00000000000000000000"/>
    <w:charset w:val="00"/>
    <w:family w:val="modern"/>
    <w:notTrueType/>
    <w:pitch w:val="variable"/>
    <w:sig w:usb0="A000002F" w:usb1="4000004A" w:usb2="00000000" w:usb3="00000000" w:csb0="0000011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63548"/>
    <w:multiLevelType w:val="multilevel"/>
    <w:tmpl w:val="8480A666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B06FCB"/>
    <w:multiLevelType w:val="multilevel"/>
    <w:tmpl w:val="417A42B0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BD0713"/>
    <w:multiLevelType w:val="multilevel"/>
    <w:tmpl w:val="20A6F4A0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223BF7"/>
    <w:multiLevelType w:val="multilevel"/>
    <w:tmpl w:val="546C1E0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9F3AE5"/>
    <w:multiLevelType w:val="multilevel"/>
    <w:tmpl w:val="4B04477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D06197"/>
    <w:multiLevelType w:val="multilevel"/>
    <w:tmpl w:val="EA6A7944"/>
    <w:lvl w:ilvl="0">
      <w:start w:val="3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  <w:rPr>
        <w:rFonts w:hint="default"/>
      </w:rPr>
    </w:lvl>
  </w:abstractNum>
  <w:abstractNum w:abstractNumId="6" w15:restartNumberingAfterBreak="0">
    <w:nsid w:val="1B425983"/>
    <w:multiLevelType w:val="multilevel"/>
    <w:tmpl w:val="9A10E9EE"/>
    <w:lvl w:ilvl="0">
      <w:start w:val="3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  <w:rPr>
        <w:rFonts w:hint="default"/>
      </w:rPr>
    </w:lvl>
  </w:abstractNum>
  <w:abstractNum w:abstractNumId="7" w15:restartNumberingAfterBreak="0">
    <w:nsid w:val="1EE61606"/>
    <w:multiLevelType w:val="multilevel"/>
    <w:tmpl w:val="CE32CF9E"/>
    <w:lvl w:ilvl="0">
      <w:start w:val="2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  <w:rPr>
        <w:rFonts w:hint="default"/>
      </w:rPr>
    </w:lvl>
  </w:abstractNum>
  <w:abstractNum w:abstractNumId="8" w15:restartNumberingAfterBreak="0">
    <w:nsid w:val="21323637"/>
    <w:multiLevelType w:val="multilevel"/>
    <w:tmpl w:val="7A7C5E94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214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1F2088B"/>
    <w:multiLevelType w:val="multilevel"/>
    <w:tmpl w:val="B9AC969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C847C1"/>
    <w:multiLevelType w:val="multilevel"/>
    <w:tmpl w:val="C89A3E42"/>
    <w:lvl w:ilvl="0">
      <w:start w:val="3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  <w:rPr>
        <w:rFonts w:hint="default"/>
      </w:rPr>
    </w:lvl>
  </w:abstractNum>
  <w:abstractNum w:abstractNumId="11" w15:restartNumberingAfterBreak="0">
    <w:nsid w:val="2C185F90"/>
    <w:multiLevelType w:val="multilevel"/>
    <w:tmpl w:val="BBCAE55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C9F5C6E"/>
    <w:multiLevelType w:val="multilevel"/>
    <w:tmpl w:val="8398FD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5A3167"/>
    <w:multiLevelType w:val="multilevel"/>
    <w:tmpl w:val="FDE61D2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21616AD"/>
    <w:multiLevelType w:val="multilevel"/>
    <w:tmpl w:val="54D8397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8CD24CF"/>
    <w:multiLevelType w:val="multilevel"/>
    <w:tmpl w:val="C8200CD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00E7FF1"/>
    <w:multiLevelType w:val="hybridMultilevel"/>
    <w:tmpl w:val="0BA61D1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51980DE7"/>
    <w:multiLevelType w:val="multilevel"/>
    <w:tmpl w:val="11AC4E08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1E33AC"/>
    <w:multiLevelType w:val="multilevel"/>
    <w:tmpl w:val="20689DC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CAF7225"/>
    <w:multiLevelType w:val="multilevel"/>
    <w:tmpl w:val="D9F40AB2"/>
    <w:lvl w:ilvl="0">
      <w:start w:val="4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  <w:rPr>
        <w:rFonts w:hint="default"/>
      </w:rPr>
    </w:lvl>
  </w:abstractNum>
  <w:abstractNum w:abstractNumId="20" w15:restartNumberingAfterBreak="0">
    <w:nsid w:val="6E5F0085"/>
    <w:multiLevelType w:val="multilevel"/>
    <w:tmpl w:val="3346629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700DFD"/>
    <w:multiLevelType w:val="multilevel"/>
    <w:tmpl w:val="B79C8D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FB706B1"/>
    <w:multiLevelType w:val="multilevel"/>
    <w:tmpl w:val="644C2F42"/>
    <w:lvl w:ilvl="0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  <w:rPr>
        <w:rFonts w:hint="default"/>
      </w:rPr>
    </w:lvl>
  </w:abstractNum>
  <w:abstractNum w:abstractNumId="23" w15:restartNumberingAfterBreak="0">
    <w:nsid w:val="6FFA13C9"/>
    <w:multiLevelType w:val="multilevel"/>
    <w:tmpl w:val="60BC66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534155F"/>
    <w:multiLevelType w:val="multilevel"/>
    <w:tmpl w:val="0464AFF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B6358BA"/>
    <w:multiLevelType w:val="multilevel"/>
    <w:tmpl w:val="45261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87022279">
    <w:abstractNumId w:val="25"/>
  </w:num>
  <w:num w:numId="2" w16cid:durableId="862328828">
    <w:abstractNumId w:val="3"/>
  </w:num>
  <w:num w:numId="3" w16cid:durableId="1334607664">
    <w:abstractNumId w:val="20"/>
  </w:num>
  <w:num w:numId="4" w16cid:durableId="481192098">
    <w:abstractNumId w:val="12"/>
  </w:num>
  <w:num w:numId="5" w16cid:durableId="1380008876">
    <w:abstractNumId w:val="11"/>
  </w:num>
  <w:num w:numId="6" w16cid:durableId="1734311871">
    <w:abstractNumId w:val="21"/>
  </w:num>
  <w:num w:numId="7" w16cid:durableId="418412329">
    <w:abstractNumId w:val="15"/>
  </w:num>
  <w:num w:numId="8" w16cid:durableId="788209940">
    <w:abstractNumId w:val="7"/>
  </w:num>
  <w:num w:numId="9" w16cid:durableId="1013649921">
    <w:abstractNumId w:val="6"/>
  </w:num>
  <w:num w:numId="10" w16cid:durableId="1716273208">
    <w:abstractNumId w:val="9"/>
  </w:num>
  <w:num w:numId="11" w16cid:durableId="1622347615">
    <w:abstractNumId w:val="22"/>
  </w:num>
  <w:num w:numId="12" w16cid:durableId="1549611596">
    <w:abstractNumId w:val="5"/>
  </w:num>
  <w:num w:numId="13" w16cid:durableId="1294753935">
    <w:abstractNumId w:val="18"/>
  </w:num>
  <w:num w:numId="14" w16cid:durableId="577206645">
    <w:abstractNumId w:val="14"/>
  </w:num>
  <w:num w:numId="15" w16cid:durableId="1082723010">
    <w:abstractNumId w:val="4"/>
  </w:num>
  <w:num w:numId="16" w16cid:durableId="1900239225">
    <w:abstractNumId w:val="13"/>
  </w:num>
  <w:num w:numId="17" w16cid:durableId="1128355965">
    <w:abstractNumId w:val="2"/>
  </w:num>
  <w:num w:numId="18" w16cid:durableId="1897543131">
    <w:abstractNumId w:val="0"/>
  </w:num>
  <w:num w:numId="19" w16cid:durableId="1518494837">
    <w:abstractNumId w:val="1"/>
  </w:num>
  <w:num w:numId="20" w16cid:durableId="987589904">
    <w:abstractNumId w:val="17"/>
  </w:num>
  <w:num w:numId="21" w16cid:durableId="1219122510">
    <w:abstractNumId w:val="23"/>
  </w:num>
  <w:num w:numId="22" w16cid:durableId="1298803879">
    <w:abstractNumId w:val="24"/>
  </w:num>
  <w:num w:numId="23" w16cid:durableId="829176204">
    <w:abstractNumId w:val="10"/>
  </w:num>
  <w:num w:numId="24" w16cid:durableId="1595243834">
    <w:abstractNumId w:val="19"/>
  </w:num>
  <w:num w:numId="25" w16cid:durableId="742410347">
    <w:abstractNumId w:val="8"/>
  </w:num>
  <w:num w:numId="26" w16cid:durableId="1953319619">
    <w:abstractNumId w:val="16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EA"/>
    <w:rsid w:val="001952EA"/>
    <w:rsid w:val="00504B2F"/>
    <w:rsid w:val="00685ABB"/>
    <w:rsid w:val="007E698F"/>
    <w:rsid w:val="00A37CF1"/>
    <w:rsid w:val="00C00BA2"/>
    <w:rsid w:val="00E55BE2"/>
    <w:rsid w:val="09891439"/>
    <w:rsid w:val="3569FEA9"/>
    <w:rsid w:val="65E79C6D"/>
    <w:rsid w:val="69E77967"/>
    <w:rsid w:val="6CD85FA2"/>
    <w:rsid w:val="7674F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022AC"/>
  <w15:chartTrackingRefBased/>
  <w15:docId w15:val="{39B50246-AA17-4011-85FF-09F71F181CE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BE2"/>
    <w:pPr>
      <w:spacing w:after="0" w:line="24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1952E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1952EA"/>
  </w:style>
  <w:style w:type="character" w:styleId="eop" w:customStyle="1">
    <w:name w:val="eop"/>
    <w:basedOn w:val="DefaultParagraphFont"/>
    <w:rsid w:val="001952EA"/>
  </w:style>
  <w:style w:type="character" w:styleId="spellingerror" w:customStyle="1">
    <w:name w:val="spellingerror"/>
    <w:basedOn w:val="DefaultParagraphFont"/>
    <w:rsid w:val="001952EA"/>
  </w:style>
  <w:style w:type="character" w:styleId="pagebreaktextspan" w:customStyle="1">
    <w:name w:val="pagebreaktextspan"/>
    <w:basedOn w:val="DefaultParagraphFont"/>
    <w:rsid w:val="001952EA"/>
  </w:style>
  <w:style w:type="table" w:styleId="TableGrid">
    <w:name w:val="Table Grid"/>
    <w:basedOn w:val="TableNormal"/>
    <w:uiPriority w:val="39"/>
    <w:rsid w:val="00E55BE2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5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BE2"/>
    <w:pPr>
      <w:spacing w:after="20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55BE2"/>
    <w:rPr>
      <w:sz w:val="20"/>
      <w:szCs w:val="20"/>
    </w:rPr>
  </w:style>
  <w:style w:type="character" w:styleId="Heading1Char" w:customStyle="1">
    <w:name w:val="Heading 1 Char"/>
    <w:basedOn w:val="DefaultParagraphFont"/>
    <w:link w:val="Heading1"/>
    <w:uiPriority w:val="9"/>
    <w:rsid w:val="00E55BE2"/>
    <w:rPr>
      <w:rFonts w:ascii="Times New Roman" w:hAnsi="Times New Roman" w:cs="Times New Roman"/>
      <w:b/>
      <w:bCs/>
      <w:sz w:val="24"/>
      <w:szCs w:val="24"/>
    </w:rPr>
  </w:style>
  <w:style w:type="paragraph" w:styleId="Default" w:customStyle="1">
    <w:name w:val="Default"/>
    <w:rsid w:val="00E55BE2"/>
    <w:pPr>
      <w:autoSpaceDE w:val="0"/>
      <w:autoSpaceDN w:val="0"/>
      <w:adjustRightInd w:val="0"/>
      <w:spacing w:after="0" w:line="240" w:lineRule="auto"/>
    </w:pPr>
    <w:rPr>
      <w:rFonts w:ascii="Univers 67 Condensed" w:hAnsi="Univers 67 Condensed" w:cs="Univers 67 Condensed"/>
      <w:color w:val="000000"/>
      <w:sz w:val="24"/>
      <w:szCs w:val="24"/>
    </w:rPr>
  </w:style>
  <w:style w:type="character" w:styleId="Hyperlink">
    <w:name w:val="Hyperlink"/>
    <w:uiPriority w:val="99"/>
    <w:rsid w:val="00E55BE2"/>
    <w:rPr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04B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04B2F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ntextualspellingandgrammarerror" w:customStyle="1">
    <w:name w:val="contextualspellingandgrammarerror"/>
    <w:basedOn w:val="DefaultParagraphFont"/>
    <w:rsid w:val="00504B2F"/>
  </w:style>
  <w:style w:type="character" w:styleId="tabchar" w:customStyle="1">
    <w:name w:val="tabchar"/>
    <w:basedOn w:val="DefaultParagraphFont"/>
    <w:rsid w:val="00504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2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2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0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7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59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7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8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7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7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1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7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4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9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2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85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5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1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7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0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8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20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3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3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8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6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63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0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3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3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8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84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4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0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8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3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3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7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3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9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3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1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0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76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97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0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52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2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4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0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7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6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89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0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4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63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7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0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2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4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1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2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0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02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59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4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4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5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0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7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4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8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13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5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5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1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4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7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4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8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5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2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2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2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9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4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5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9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33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7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47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7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6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5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49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4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6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0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63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8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9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0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58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5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6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0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1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10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0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9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15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6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1.png" Id="rId6" /><Relationship Type="http://schemas.openxmlformats.org/officeDocument/2006/relationships/customXml" Target="../customXml/item3.xml" Id="rId11" /><Relationship Type="http://schemas.openxmlformats.org/officeDocument/2006/relationships/hyperlink" Target="mailto:jcook@usgs.gov" TargetMode="External" Id="rId5" /><Relationship Type="http://schemas.openxmlformats.org/officeDocument/2006/relationships/customXml" Target="../customXml/item2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05E864570AD34B82C9997D86F98E3A" ma:contentTypeVersion="17" ma:contentTypeDescription="Create a new document." ma:contentTypeScope="" ma:versionID="f1a711a709e10ca7e8ceaafd653fe855">
  <xsd:schema xmlns:xsd="http://www.w3.org/2001/XMLSchema" xmlns:xs="http://www.w3.org/2001/XMLSchema" xmlns:p="http://schemas.microsoft.com/office/2006/metadata/properties" xmlns:ns2="826dbd02-6efe-4c95-a17c-ae370f1d93b7" xmlns:ns3="223aeb6e-4476-4af5-90d3-df216e593ae5" targetNamespace="http://schemas.microsoft.com/office/2006/metadata/properties" ma:root="true" ma:fieldsID="33ddcf84828b449aa4ee3fe560f738ac" ns2:_="" ns3:_="">
    <xsd:import namespace="826dbd02-6efe-4c95-a17c-ae370f1d93b7"/>
    <xsd:import namespace="223aeb6e-4476-4af5-90d3-df216e593a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dbd02-6efe-4c95-a17c-ae370f1d9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c5df3ad-b4e5-45d1-88c9-23db5f1fe6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3aeb6e-4476-4af5-90d3-df216e593ae5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90e30b-36a1-4dee-9256-7dd7e23cb8e1}" ma:internalName="TaxCatchAll" ma:showField="CatchAllData" ma:web="223aeb6e-4476-4af5-90d3-df216e593a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6dbd02-6efe-4c95-a17c-ae370f1d93b7">
      <Terms xmlns="http://schemas.microsoft.com/office/infopath/2007/PartnerControls"/>
    </lcf76f155ced4ddcb4097134ff3c332f>
    <TaxCatchAll xmlns="223aeb6e-4476-4af5-90d3-df216e593ae5" xsi:nil="true"/>
  </documentManagement>
</p:properties>
</file>

<file path=customXml/itemProps1.xml><?xml version="1.0" encoding="utf-8"?>
<ds:datastoreItem xmlns:ds="http://schemas.openxmlformats.org/officeDocument/2006/customXml" ds:itemID="{5EDF4E8D-A208-4157-87BC-322C8B945F90}"/>
</file>

<file path=customXml/itemProps2.xml><?xml version="1.0" encoding="utf-8"?>
<ds:datastoreItem xmlns:ds="http://schemas.openxmlformats.org/officeDocument/2006/customXml" ds:itemID="{DC69665B-C891-477E-B828-75F50CC553B0}"/>
</file>

<file path=customXml/itemProps3.xml><?xml version="1.0" encoding="utf-8"?>
<ds:datastoreItem xmlns:ds="http://schemas.openxmlformats.org/officeDocument/2006/customXml" ds:itemID="{72D4F24D-F740-4ABD-A66A-544BCD8B45F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Jonathan D</dc:creator>
  <cp:keywords/>
  <dc:description/>
  <cp:lastModifiedBy>Cook, Jonathan D</cp:lastModifiedBy>
  <cp:revision>4</cp:revision>
  <dcterms:created xsi:type="dcterms:W3CDTF">2023-08-10T19:22:00Z</dcterms:created>
  <dcterms:modified xsi:type="dcterms:W3CDTF">2023-08-14T15:2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05E864570AD34B82C9997D86F98E3A</vt:lpwstr>
  </property>
  <property fmtid="{D5CDD505-2E9C-101B-9397-08002B2CF9AE}" pid="3" name="MediaServiceImageTags">
    <vt:lpwstr/>
  </property>
</Properties>
</file>